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8B0087" w14:textId="1FA5A280" w:rsidR="00EC4601" w:rsidRPr="00EC4601" w:rsidRDefault="00EC4601" w:rsidP="00EC4601">
      <w:pPr>
        <w:pStyle w:val="Textkrper"/>
        <w:spacing w:line="480" w:lineRule="auto"/>
        <w:rPr>
          <w:sz w:val="24"/>
        </w:rPr>
      </w:pPr>
      <w:r w:rsidRPr="00125DDC">
        <w:rPr>
          <w:sz w:val="24"/>
        </w:rPr>
        <w:t xml:space="preserve">Supplement </w:t>
      </w:r>
      <w:r w:rsidR="00AC0807">
        <w:rPr>
          <w:sz w:val="24"/>
        </w:rPr>
        <w:t>2</w:t>
      </w:r>
      <w:r>
        <w:rPr>
          <w:sz w:val="24"/>
        </w:rPr>
        <w:t xml:space="preserve">: Entscheidungsvorlage </w:t>
      </w:r>
      <w:r w:rsidRPr="00EC4601">
        <w:rPr>
          <w:sz w:val="24"/>
        </w:rPr>
        <w:t>zur Anwendung einer Risikobeurteilung</w:t>
      </w:r>
      <w:r w:rsidR="00C676F4">
        <w:rPr>
          <w:sz w:val="24"/>
        </w:rPr>
        <w:t xml:space="preserve"> im Rahmen eines infektionsschutzgerechten</w:t>
      </w:r>
      <w:r w:rsidR="00C676F4" w:rsidRPr="00C676F4">
        <w:rPr>
          <w:sz w:val="24"/>
        </w:rPr>
        <w:t xml:space="preserve"> Lüften</w:t>
      </w:r>
      <w:r w:rsidR="00C676F4">
        <w:rPr>
          <w:sz w:val="24"/>
        </w:rPr>
        <w:t>s</w:t>
      </w:r>
    </w:p>
    <w:p w14:paraId="7555808F" w14:textId="77777777" w:rsidR="00EC4601" w:rsidRDefault="00EC4601" w:rsidP="00EC4601">
      <w:pPr>
        <w:pStyle w:val="Textkrper"/>
        <w:spacing w:line="480" w:lineRule="auto"/>
        <w:rPr>
          <w:b w:val="0"/>
          <w:sz w:val="24"/>
        </w:rPr>
      </w:pPr>
    </w:p>
    <w:p w14:paraId="3D08F2F5" w14:textId="2694A4C5" w:rsidR="007333A7" w:rsidRPr="00EC4601" w:rsidRDefault="007E0B10" w:rsidP="00EC4601">
      <w:pPr>
        <w:pStyle w:val="Textkrper"/>
        <w:spacing w:line="480" w:lineRule="auto"/>
        <w:rPr>
          <w:b w:val="0"/>
          <w:sz w:val="24"/>
        </w:rPr>
      </w:pPr>
      <w:r>
        <w:rPr>
          <w:b w:val="0"/>
          <w:sz w:val="24"/>
        </w:rPr>
        <w:t>Das nachfolgende</w:t>
      </w:r>
      <w:r w:rsidR="00EC4601" w:rsidRPr="00EC4601">
        <w:rPr>
          <w:b w:val="0"/>
          <w:sz w:val="24"/>
        </w:rPr>
        <w:t xml:space="preserve"> Ablaufdiagramm </w:t>
      </w:r>
      <w:r>
        <w:rPr>
          <w:b w:val="0"/>
          <w:sz w:val="24"/>
        </w:rPr>
        <w:t>dient der</w:t>
      </w:r>
      <w:r w:rsidR="00EC4601" w:rsidRPr="00EC4601">
        <w:rPr>
          <w:b w:val="0"/>
          <w:sz w:val="24"/>
        </w:rPr>
        <w:t xml:space="preserve"> eventuell notwendige</w:t>
      </w:r>
      <w:r>
        <w:rPr>
          <w:b w:val="0"/>
          <w:sz w:val="24"/>
        </w:rPr>
        <w:t>n</w:t>
      </w:r>
      <w:r w:rsidR="00EC4601" w:rsidRPr="00EC4601">
        <w:rPr>
          <w:b w:val="0"/>
          <w:sz w:val="24"/>
        </w:rPr>
        <w:t xml:space="preserve"> Risikobeurteilung der Räumlichkeiten. </w:t>
      </w:r>
      <w:r w:rsidR="00C9287F">
        <w:rPr>
          <w:b w:val="0"/>
          <w:sz w:val="24"/>
        </w:rPr>
        <w:t>Das Risiko</w:t>
      </w:r>
      <w:r w:rsidR="00EC4601" w:rsidRPr="00EC4601">
        <w:rPr>
          <w:b w:val="0"/>
          <w:sz w:val="24"/>
        </w:rPr>
        <w:t xml:space="preserve"> wird mithilfe der Erkenntnisse aus den Messungen </w:t>
      </w:r>
      <w:r w:rsidR="00AC4020">
        <w:rPr>
          <w:b w:val="0"/>
          <w:sz w:val="24"/>
        </w:rPr>
        <w:t xml:space="preserve">einer exemplarischen </w:t>
      </w:r>
      <w:r w:rsidR="00496AD7">
        <w:rPr>
          <w:b w:val="0"/>
          <w:sz w:val="24"/>
        </w:rPr>
        <w:t>Fahra</w:t>
      </w:r>
      <w:r w:rsidR="00AC4020">
        <w:rPr>
          <w:b w:val="0"/>
          <w:sz w:val="24"/>
        </w:rPr>
        <w:t>ttraktion</w:t>
      </w:r>
      <w:r w:rsidR="00EC4601" w:rsidRPr="00EC4601">
        <w:rPr>
          <w:b w:val="0"/>
          <w:sz w:val="24"/>
        </w:rPr>
        <w:t>, sowieso den wissenschaftlichen und medizinischen Kenntnissen beurteilt.</w:t>
      </w:r>
    </w:p>
    <w:p w14:paraId="2727F80A" w14:textId="076B5D3C" w:rsidR="00125DDC" w:rsidRDefault="00125DDC" w:rsidP="007333A7">
      <w:pPr>
        <w:pStyle w:val="Textkrper"/>
        <w:spacing w:line="480" w:lineRule="auto"/>
        <w:rPr>
          <w:b w:val="0"/>
          <w:sz w:val="24"/>
        </w:rPr>
      </w:pPr>
    </w:p>
    <w:p w14:paraId="3CE48D15" w14:textId="24200F33" w:rsidR="000522CE" w:rsidRDefault="000522CE" w:rsidP="000522CE">
      <w:pPr>
        <w:pStyle w:val="Textkrper"/>
        <w:spacing w:line="480" w:lineRule="auto"/>
        <w:rPr>
          <w:b w:val="0"/>
          <w:sz w:val="24"/>
        </w:rPr>
      </w:pPr>
      <w:r w:rsidRPr="000522CE">
        <w:rPr>
          <w:noProof/>
        </w:rPr>
        <w:drawing>
          <wp:inline distT="0" distB="0" distL="0" distR="0" wp14:anchorId="3B6731C4" wp14:editId="7AAD7F0A">
            <wp:extent cx="5731510" cy="2868688"/>
            <wp:effectExtent l="0" t="0" r="254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8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4E9D95" w14:textId="77777777" w:rsidR="00C24D4E" w:rsidRPr="00C24D4E" w:rsidRDefault="00C24D4E" w:rsidP="00C24D4E">
      <w:pPr>
        <w:pStyle w:val="Textkrper"/>
        <w:spacing w:line="480" w:lineRule="auto"/>
        <w:rPr>
          <w:sz w:val="24"/>
        </w:rPr>
      </w:pPr>
      <w:r w:rsidRPr="00C24D4E">
        <w:rPr>
          <w:sz w:val="24"/>
        </w:rPr>
        <w:t>Erläuterung zu den Maßnahmen:</w:t>
      </w:r>
    </w:p>
    <w:p w14:paraId="1E0043DC" w14:textId="34350AF7" w:rsidR="00C24D4E" w:rsidRPr="00C24D4E" w:rsidRDefault="00C24D4E" w:rsidP="00C24D4E">
      <w:pPr>
        <w:pStyle w:val="Textkrper"/>
        <w:spacing w:line="480" w:lineRule="auto"/>
        <w:rPr>
          <w:b w:val="0"/>
          <w:sz w:val="24"/>
        </w:rPr>
      </w:pPr>
      <w:proofErr w:type="spellStart"/>
      <w:r w:rsidRPr="00C24D4E">
        <w:rPr>
          <w:sz w:val="24"/>
          <w:vertAlign w:val="superscript"/>
        </w:rPr>
        <w:t>1</w:t>
      </w:r>
      <w:r>
        <w:rPr>
          <w:b w:val="0"/>
          <w:sz w:val="24"/>
        </w:rPr>
        <w:t>En</w:t>
      </w:r>
      <w:r w:rsidRPr="00C24D4E">
        <w:rPr>
          <w:b w:val="0"/>
          <w:sz w:val="24"/>
        </w:rPr>
        <w:t>tweder</w:t>
      </w:r>
      <w:proofErr w:type="spellEnd"/>
      <w:r w:rsidRPr="00C24D4E">
        <w:rPr>
          <w:b w:val="0"/>
          <w:sz w:val="24"/>
        </w:rPr>
        <w:t xml:space="preserve"> maximale Personenanzahl begrenzen um den Ausstoß möglicher kontaminierter Partikel zu verringern oder die Aufenthaltsdauer begrenzen um die Expositionszeit zu </w:t>
      </w:r>
      <w:r w:rsidR="00496AD7">
        <w:rPr>
          <w:b w:val="0"/>
          <w:sz w:val="24"/>
        </w:rPr>
        <w:t>verkürzen</w:t>
      </w:r>
      <w:r w:rsidRPr="00C24D4E">
        <w:rPr>
          <w:b w:val="0"/>
          <w:sz w:val="24"/>
        </w:rPr>
        <w:t>.</w:t>
      </w:r>
    </w:p>
    <w:p w14:paraId="0B38039A" w14:textId="73DDC1D9" w:rsidR="00C24D4E" w:rsidRPr="00C24D4E" w:rsidRDefault="00C24D4E" w:rsidP="00C24D4E">
      <w:pPr>
        <w:pStyle w:val="Textkrper"/>
        <w:spacing w:line="480" w:lineRule="auto"/>
        <w:rPr>
          <w:b w:val="0"/>
          <w:sz w:val="24"/>
        </w:rPr>
      </w:pPr>
      <w:proofErr w:type="spellStart"/>
      <w:r w:rsidRPr="00C24D4E">
        <w:rPr>
          <w:sz w:val="24"/>
          <w:vertAlign w:val="superscript"/>
        </w:rPr>
        <w:t>2</w:t>
      </w:r>
      <w:r w:rsidRPr="00C24D4E">
        <w:rPr>
          <w:b w:val="0"/>
          <w:sz w:val="24"/>
        </w:rPr>
        <w:t>Raumluftreiniger</w:t>
      </w:r>
      <w:proofErr w:type="spellEnd"/>
      <w:r w:rsidRPr="00C24D4E">
        <w:rPr>
          <w:b w:val="0"/>
          <w:sz w:val="24"/>
        </w:rPr>
        <w:t xml:space="preserve"> werden je nach Raumgröße oder maximaler Personenanzahl berechnet und ausgewählt.</w:t>
      </w:r>
    </w:p>
    <w:p w14:paraId="4222E807" w14:textId="09195EE3" w:rsidR="00D07800" w:rsidRPr="00775502" w:rsidRDefault="00C24D4E" w:rsidP="00775502">
      <w:pPr>
        <w:pStyle w:val="Textkrper"/>
        <w:spacing w:line="480" w:lineRule="auto"/>
        <w:rPr>
          <w:b w:val="0"/>
          <w:sz w:val="24"/>
        </w:rPr>
      </w:pPr>
      <w:proofErr w:type="spellStart"/>
      <w:r w:rsidRPr="00C24D4E">
        <w:rPr>
          <w:sz w:val="24"/>
          <w:vertAlign w:val="superscript"/>
        </w:rPr>
        <w:t>3</w:t>
      </w:r>
      <w:r w:rsidRPr="00C24D4E">
        <w:rPr>
          <w:b w:val="0"/>
          <w:sz w:val="24"/>
        </w:rPr>
        <w:t>Frischluftzufuhr</w:t>
      </w:r>
      <w:proofErr w:type="spellEnd"/>
      <w:r w:rsidRPr="00C24D4E">
        <w:rPr>
          <w:b w:val="0"/>
          <w:sz w:val="24"/>
        </w:rPr>
        <w:t xml:space="preserve"> durch </w:t>
      </w:r>
      <w:r w:rsidR="00496AD7">
        <w:rPr>
          <w:b w:val="0"/>
          <w:sz w:val="24"/>
        </w:rPr>
        <w:t>r</w:t>
      </w:r>
      <w:r w:rsidR="00E62669">
        <w:rPr>
          <w:b w:val="0"/>
          <w:sz w:val="24"/>
        </w:rPr>
        <w:t>aumlufttechnische Anlage</w:t>
      </w:r>
      <w:r w:rsidRPr="00C24D4E">
        <w:rPr>
          <w:b w:val="0"/>
          <w:sz w:val="24"/>
        </w:rPr>
        <w:t>, mobile Lüftung gewährleisten.</w:t>
      </w:r>
      <w:bookmarkStart w:id="0" w:name="_GoBack"/>
      <w:bookmarkEnd w:id="0"/>
    </w:p>
    <w:sectPr w:rsidR="00D07800" w:rsidRPr="00775502" w:rsidSect="00125DDC">
      <w:headerReference w:type="default" r:id="rId9"/>
      <w:footerReference w:type="default" r:id="rId10"/>
      <w:pgSz w:w="11906" w:h="16838" w:code="9"/>
      <w:pgMar w:top="1418" w:right="1440" w:bottom="1134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168AC1" w14:textId="77777777" w:rsidR="001827AF" w:rsidRDefault="001827AF">
      <w:r>
        <w:separator/>
      </w:r>
    </w:p>
  </w:endnote>
  <w:endnote w:type="continuationSeparator" w:id="0">
    <w:p w14:paraId="3F0E25E2" w14:textId="77777777" w:rsidR="001827AF" w:rsidRDefault="001827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9D79EC" w14:textId="230EDF23" w:rsidR="00AF6475" w:rsidRDefault="00AF6475">
    <w:pPr>
      <w:pStyle w:val="Fuzeile"/>
      <w:framePr w:wrap="auto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775502">
      <w:rPr>
        <w:rStyle w:val="Seitenzahl"/>
        <w:noProof/>
      </w:rPr>
      <w:t>1</w:t>
    </w:r>
    <w:r>
      <w:rPr>
        <w:rStyle w:val="Seitenzahl"/>
      </w:rPr>
      <w:fldChar w:fldCharType="end"/>
    </w:r>
  </w:p>
  <w:p w14:paraId="175B2D53" w14:textId="77777777" w:rsidR="00AF6475" w:rsidRDefault="00AF6475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B9E735" w14:textId="77777777" w:rsidR="001827AF" w:rsidRDefault="001827AF">
      <w:r>
        <w:separator/>
      </w:r>
    </w:p>
  </w:footnote>
  <w:footnote w:type="continuationSeparator" w:id="0">
    <w:p w14:paraId="03176F65" w14:textId="77777777" w:rsidR="001827AF" w:rsidRDefault="001827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E147E0" w14:textId="540E7E82" w:rsidR="00AF6475" w:rsidRDefault="00AF6475">
    <w:pPr>
      <w:pStyle w:val="Kopfzeile"/>
    </w:pPr>
    <w:r>
      <w:t>Fichtner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3B8F4E6"/>
    <w:lvl w:ilvl="0">
      <w:start w:val="1"/>
      <w:numFmt w:val="bullet"/>
      <w:lvlText w:val=""/>
      <w:lvlJc w:val="left"/>
      <w:pPr>
        <w:tabs>
          <w:tab w:val="num" w:pos="-360"/>
        </w:tabs>
        <w:ind w:left="-36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360"/>
        </w:tabs>
        <w:ind w:left="72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080"/>
        </w:tabs>
        <w:ind w:left="144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1800"/>
        </w:tabs>
        <w:ind w:left="216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520"/>
        </w:tabs>
        <w:ind w:left="288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240"/>
        </w:tabs>
        <w:ind w:left="360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3960"/>
        </w:tabs>
        <w:ind w:left="432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4680"/>
        </w:tabs>
        <w:ind w:left="504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400"/>
        </w:tabs>
        <w:ind w:left="5760" w:hanging="360"/>
      </w:pPr>
      <w:rPr>
        <w:rFonts w:ascii="Wingdings" w:hAnsi="Wingdings" w:hint="default"/>
      </w:rPr>
    </w:lvl>
  </w:abstractNum>
  <w:abstractNum w:abstractNumId="1" w15:restartNumberingAfterBreak="0">
    <w:nsid w:val="00B83654"/>
    <w:multiLevelType w:val="hybridMultilevel"/>
    <w:tmpl w:val="CA9C68D8"/>
    <w:lvl w:ilvl="0" w:tplc="0407000F">
      <w:start w:val="1"/>
      <w:numFmt w:val="decimal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65468CF"/>
    <w:multiLevelType w:val="hybridMultilevel"/>
    <w:tmpl w:val="2C0AFD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6708DA"/>
    <w:multiLevelType w:val="hybridMultilevel"/>
    <w:tmpl w:val="97BEC98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9B2351F"/>
    <w:multiLevelType w:val="hybridMultilevel"/>
    <w:tmpl w:val="4E22EEC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B804D39"/>
    <w:multiLevelType w:val="hybridMultilevel"/>
    <w:tmpl w:val="7B98E54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93080E8E">
      <w:start w:val="1"/>
      <w:numFmt w:val="bullet"/>
      <w:lvlText w:val="-"/>
      <w:lvlJc w:val="left"/>
      <w:pPr>
        <w:ind w:left="2880" w:hanging="360"/>
      </w:pPr>
      <w:rPr>
        <w:rFonts w:ascii="Arial" w:eastAsia="Times New Roman" w:hAnsi="Arial" w:cs="Arial" w:hint="default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B35BAB"/>
    <w:multiLevelType w:val="hybridMultilevel"/>
    <w:tmpl w:val="61E61D3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D0B06BE"/>
    <w:multiLevelType w:val="hybridMultilevel"/>
    <w:tmpl w:val="9E8A9994"/>
    <w:lvl w:ilvl="0" w:tplc="C1A091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A66982"/>
    <w:multiLevelType w:val="hybridMultilevel"/>
    <w:tmpl w:val="8D4074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FB620D"/>
    <w:multiLevelType w:val="hybridMultilevel"/>
    <w:tmpl w:val="C8DEA52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813882"/>
    <w:multiLevelType w:val="hybridMultilevel"/>
    <w:tmpl w:val="0EBE04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5D0BDC"/>
    <w:multiLevelType w:val="hybridMultilevel"/>
    <w:tmpl w:val="3F309C30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1FF64865"/>
    <w:multiLevelType w:val="hybridMultilevel"/>
    <w:tmpl w:val="3A842B9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5793A53"/>
    <w:multiLevelType w:val="hybridMultilevel"/>
    <w:tmpl w:val="A27018C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5A84AF7"/>
    <w:multiLevelType w:val="hybridMultilevel"/>
    <w:tmpl w:val="45F8950E"/>
    <w:lvl w:ilvl="0" w:tplc="0407000F">
      <w:start w:val="1"/>
      <w:numFmt w:val="decimal"/>
      <w:lvlText w:val="%1."/>
      <w:lvlJc w:val="left"/>
      <w:pPr>
        <w:ind w:left="795" w:hanging="360"/>
      </w:pPr>
    </w:lvl>
    <w:lvl w:ilvl="1" w:tplc="04070019" w:tentative="1">
      <w:start w:val="1"/>
      <w:numFmt w:val="lowerLetter"/>
      <w:lvlText w:val="%2."/>
      <w:lvlJc w:val="left"/>
      <w:pPr>
        <w:ind w:left="1515" w:hanging="360"/>
      </w:pPr>
    </w:lvl>
    <w:lvl w:ilvl="2" w:tplc="0407001B" w:tentative="1">
      <w:start w:val="1"/>
      <w:numFmt w:val="lowerRoman"/>
      <w:lvlText w:val="%3."/>
      <w:lvlJc w:val="right"/>
      <w:pPr>
        <w:ind w:left="2235" w:hanging="180"/>
      </w:pPr>
    </w:lvl>
    <w:lvl w:ilvl="3" w:tplc="0407000F" w:tentative="1">
      <w:start w:val="1"/>
      <w:numFmt w:val="decimal"/>
      <w:lvlText w:val="%4."/>
      <w:lvlJc w:val="left"/>
      <w:pPr>
        <w:ind w:left="2955" w:hanging="360"/>
      </w:pPr>
    </w:lvl>
    <w:lvl w:ilvl="4" w:tplc="04070019" w:tentative="1">
      <w:start w:val="1"/>
      <w:numFmt w:val="lowerLetter"/>
      <w:lvlText w:val="%5."/>
      <w:lvlJc w:val="left"/>
      <w:pPr>
        <w:ind w:left="3675" w:hanging="360"/>
      </w:pPr>
    </w:lvl>
    <w:lvl w:ilvl="5" w:tplc="0407001B" w:tentative="1">
      <w:start w:val="1"/>
      <w:numFmt w:val="lowerRoman"/>
      <w:lvlText w:val="%6."/>
      <w:lvlJc w:val="right"/>
      <w:pPr>
        <w:ind w:left="4395" w:hanging="180"/>
      </w:pPr>
    </w:lvl>
    <w:lvl w:ilvl="6" w:tplc="0407000F" w:tentative="1">
      <w:start w:val="1"/>
      <w:numFmt w:val="decimal"/>
      <w:lvlText w:val="%7."/>
      <w:lvlJc w:val="left"/>
      <w:pPr>
        <w:ind w:left="5115" w:hanging="360"/>
      </w:pPr>
    </w:lvl>
    <w:lvl w:ilvl="7" w:tplc="04070019" w:tentative="1">
      <w:start w:val="1"/>
      <w:numFmt w:val="lowerLetter"/>
      <w:lvlText w:val="%8."/>
      <w:lvlJc w:val="left"/>
      <w:pPr>
        <w:ind w:left="5835" w:hanging="360"/>
      </w:pPr>
    </w:lvl>
    <w:lvl w:ilvl="8" w:tplc="0407001B" w:tentative="1">
      <w:start w:val="1"/>
      <w:numFmt w:val="lowerRoman"/>
      <w:lvlText w:val="%9."/>
      <w:lvlJc w:val="right"/>
      <w:pPr>
        <w:ind w:left="6555" w:hanging="180"/>
      </w:pPr>
    </w:lvl>
  </w:abstractNum>
  <w:abstractNum w:abstractNumId="15" w15:restartNumberingAfterBreak="0">
    <w:nsid w:val="26565EFE"/>
    <w:multiLevelType w:val="hybridMultilevel"/>
    <w:tmpl w:val="ED765B3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6D20EF4"/>
    <w:multiLevelType w:val="hybridMultilevel"/>
    <w:tmpl w:val="67CA3C34"/>
    <w:lvl w:ilvl="0" w:tplc="497A62EC">
      <w:start w:val="3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274477"/>
    <w:multiLevelType w:val="hybridMultilevel"/>
    <w:tmpl w:val="B8B8F6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799632D"/>
    <w:multiLevelType w:val="hybridMultilevel"/>
    <w:tmpl w:val="8BC45B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B3856E0"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7F059A6"/>
    <w:multiLevelType w:val="hybridMultilevel"/>
    <w:tmpl w:val="E2E4CE2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A2E52FE"/>
    <w:multiLevelType w:val="hybridMultilevel"/>
    <w:tmpl w:val="36A00A0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B870849"/>
    <w:multiLevelType w:val="hybridMultilevel"/>
    <w:tmpl w:val="FD36875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2FEF1A8B"/>
    <w:multiLevelType w:val="hybridMultilevel"/>
    <w:tmpl w:val="D144B634"/>
    <w:lvl w:ilvl="0" w:tplc="117ACA5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06B35AE"/>
    <w:multiLevelType w:val="hybridMultilevel"/>
    <w:tmpl w:val="05B65E90"/>
    <w:lvl w:ilvl="0" w:tplc="80FE007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85E1FC3"/>
    <w:multiLevelType w:val="hybridMultilevel"/>
    <w:tmpl w:val="4FAA9C8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38704E3F"/>
    <w:multiLevelType w:val="hybridMultilevel"/>
    <w:tmpl w:val="14BE25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BE27C9D"/>
    <w:multiLevelType w:val="hybridMultilevel"/>
    <w:tmpl w:val="AE22D198"/>
    <w:lvl w:ilvl="0" w:tplc="C1A091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E1A2C76"/>
    <w:multiLevelType w:val="hybridMultilevel"/>
    <w:tmpl w:val="A9328CA2"/>
    <w:lvl w:ilvl="0" w:tplc="C1A091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E7F4E7D"/>
    <w:multiLevelType w:val="hybridMultilevel"/>
    <w:tmpl w:val="A66E7A0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4089786C"/>
    <w:multiLevelType w:val="hybridMultilevel"/>
    <w:tmpl w:val="2A6236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50E6201"/>
    <w:multiLevelType w:val="hybridMultilevel"/>
    <w:tmpl w:val="26DC515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465A1FE1"/>
    <w:multiLevelType w:val="hybridMultilevel"/>
    <w:tmpl w:val="383CD9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7955B6B"/>
    <w:multiLevelType w:val="hybridMultilevel"/>
    <w:tmpl w:val="C12419C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B4734C3"/>
    <w:multiLevelType w:val="hybridMultilevel"/>
    <w:tmpl w:val="9BDE43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C2D2D34"/>
    <w:multiLevelType w:val="hybridMultilevel"/>
    <w:tmpl w:val="50FAF8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DE2186E"/>
    <w:multiLevelType w:val="hybridMultilevel"/>
    <w:tmpl w:val="BE541E0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562508F2"/>
    <w:multiLevelType w:val="hybridMultilevel"/>
    <w:tmpl w:val="99C6E2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6F409CF"/>
    <w:multiLevelType w:val="hybridMultilevel"/>
    <w:tmpl w:val="12B03B4E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 w15:restartNumberingAfterBreak="0">
    <w:nsid w:val="5A9727CE"/>
    <w:multiLevelType w:val="hybridMultilevel"/>
    <w:tmpl w:val="74CC5AD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5BE826AF"/>
    <w:multiLevelType w:val="hybridMultilevel"/>
    <w:tmpl w:val="8C68157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88D2C29"/>
    <w:multiLevelType w:val="hybridMultilevel"/>
    <w:tmpl w:val="973EBD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F223A2F"/>
    <w:multiLevelType w:val="hybridMultilevel"/>
    <w:tmpl w:val="A95CBD7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2AE3F68"/>
    <w:multiLevelType w:val="hybridMultilevel"/>
    <w:tmpl w:val="8A5EC03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5F91AAE"/>
    <w:multiLevelType w:val="hybridMultilevel"/>
    <w:tmpl w:val="14F67F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7DF6938"/>
    <w:multiLevelType w:val="hybridMultilevel"/>
    <w:tmpl w:val="7B6A1EC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8FB11B1"/>
    <w:multiLevelType w:val="hybridMultilevel"/>
    <w:tmpl w:val="345650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C325CBC"/>
    <w:multiLevelType w:val="hybridMultilevel"/>
    <w:tmpl w:val="E33CFA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F8C7D24"/>
    <w:multiLevelType w:val="hybridMultilevel"/>
    <w:tmpl w:val="3E1AC6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3"/>
  </w:num>
  <w:num w:numId="2">
    <w:abstractNumId w:val="0"/>
  </w:num>
  <w:num w:numId="3">
    <w:abstractNumId w:val="16"/>
  </w:num>
  <w:num w:numId="4">
    <w:abstractNumId w:val="31"/>
  </w:num>
  <w:num w:numId="5">
    <w:abstractNumId w:val="26"/>
  </w:num>
  <w:num w:numId="6">
    <w:abstractNumId w:val="45"/>
  </w:num>
  <w:num w:numId="7">
    <w:abstractNumId w:val="10"/>
  </w:num>
  <w:num w:numId="8">
    <w:abstractNumId w:val="34"/>
  </w:num>
  <w:num w:numId="9">
    <w:abstractNumId w:val="40"/>
  </w:num>
  <w:num w:numId="10">
    <w:abstractNumId w:val="22"/>
  </w:num>
  <w:num w:numId="11">
    <w:abstractNumId w:val="18"/>
  </w:num>
  <w:num w:numId="12">
    <w:abstractNumId w:val="23"/>
  </w:num>
  <w:num w:numId="13">
    <w:abstractNumId w:val="46"/>
  </w:num>
  <w:num w:numId="14">
    <w:abstractNumId w:val="47"/>
  </w:num>
  <w:num w:numId="15">
    <w:abstractNumId w:val="11"/>
  </w:num>
  <w:num w:numId="16">
    <w:abstractNumId w:val="8"/>
  </w:num>
  <w:num w:numId="17">
    <w:abstractNumId w:val="2"/>
  </w:num>
  <w:num w:numId="18">
    <w:abstractNumId w:val="36"/>
  </w:num>
  <w:num w:numId="19">
    <w:abstractNumId w:val="25"/>
  </w:num>
  <w:num w:numId="20">
    <w:abstractNumId w:val="37"/>
  </w:num>
  <w:num w:numId="21">
    <w:abstractNumId w:val="33"/>
  </w:num>
  <w:num w:numId="22">
    <w:abstractNumId w:val="6"/>
  </w:num>
  <w:num w:numId="23">
    <w:abstractNumId w:val="20"/>
  </w:num>
  <w:num w:numId="24">
    <w:abstractNumId w:val="9"/>
  </w:num>
  <w:num w:numId="25">
    <w:abstractNumId w:val="17"/>
  </w:num>
  <w:num w:numId="26">
    <w:abstractNumId w:val="44"/>
  </w:num>
  <w:num w:numId="27">
    <w:abstractNumId w:val="5"/>
  </w:num>
  <w:num w:numId="28">
    <w:abstractNumId w:val="14"/>
  </w:num>
  <w:num w:numId="29">
    <w:abstractNumId w:val="7"/>
  </w:num>
  <w:num w:numId="30">
    <w:abstractNumId w:val="27"/>
  </w:num>
  <w:num w:numId="31">
    <w:abstractNumId w:val="19"/>
  </w:num>
  <w:num w:numId="32">
    <w:abstractNumId w:val="1"/>
  </w:num>
  <w:num w:numId="33">
    <w:abstractNumId w:val="12"/>
  </w:num>
  <w:num w:numId="34">
    <w:abstractNumId w:val="21"/>
  </w:num>
  <w:num w:numId="35">
    <w:abstractNumId w:val="38"/>
  </w:num>
  <w:num w:numId="36">
    <w:abstractNumId w:val="42"/>
  </w:num>
  <w:num w:numId="37">
    <w:abstractNumId w:val="28"/>
  </w:num>
  <w:num w:numId="38">
    <w:abstractNumId w:val="13"/>
  </w:num>
  <w:num w:numId="39">
    <w:abstractNumId w:val="15"/>
  </w:num>
  <w:num w:numId="40">
    <w:abstractNumId w:val="39"/>
  </w:num>
  <w:num w:numId="41">
    <w:abstractNumId w:val="29"/>
  </w:num>
  <w:num w:numId="42">
    <w:abstractNumId w:val="41"/>
  </w:num>
  <w:num w:numId="43">
    <w:abstractNumId w:val="30"/>
  </w:num>
  <w:num w:numId="44">
    <w:abstractNumId w:val="4"/>
  </w:num>
  <w:num w:numId="45">
    <w:abstractNumId w:val="3"/>
  </w:num>
  <w:num w:numId="46">
    <w:abstractNumId w:val="24"/>
  </w:num>
  <w:num w:numId="47">
    <w:abstractNumId w:val="35"/>
  </w:num>
  <w:num w:numId="48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13"/>
  <w:hyphenationZone w:val="425"/>
  <w:doNotHyphenateCaps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rit J Anaesthesia&lt;/Style&gt;&lt;LeftDelim&gt;\&amp;apos;5c&amp;apos;5c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EN_Doc_Font_List_Name" w:val="___Helvetica\'5c'5c'0dMS Sans Serif_Arial"/>
    <w:docVar w:name="EN_Endnote_Style_Name" w:val="Gastroenterology.ens"/>
    <w:docVar w:name="EN_Footnote_Style_Name" w:val="Gastroenterology.ens"/>
    <w:docVar w:name="EN_Lib_Name_List_Name" w:val="17Library Paper.enl15BarthHSPG02.enl"/>
    <w:docVar w:name="EN_Main_Body_Style_Name" w:val="New_England_J_of_Medicine.ens"/>
  </w:docVars>
  <w:rsids>
    <w:rsidRoot w:val="00B778A8"/>
    <w:rsid w:val="00001A7D"/>
    <w:rsid w:val="0000345F"/>
    <w:rsid w:val="00006DA5"/>
    <w:rsid w:val="0001113B"/>
    <w:rsid w:val="0001127C"/>
    <w:rsid w:val="00012A29"/>
    <w:rsid w:val="00013186"/>
    <w:rsid w:val="00013E05"/>
    <w:rsid w:val="000141E9"/>
    <w:rsid w:val="000142A1"/>
    <w:rsid w:val="000148C7"/>
    <w:rsid w:val="00014F27"/>
    <w:rsid w:val="00015F51"/>
    <w:rsid w:val="0001722E"/>
    <w:rsid w:val="000222B8"/>
    <w:rsid w:val="000241FC"/>
    <w:rsid w:val="00024517"/>
    <w:rsid w:val="00026DE4"/>
    <w:rsid w:val="000300F6"/>
    <w:rsid w:val="000308AC"/>
    <w:rsid w:val="00030907"/>
    <w:rsid w:val="00031799"/>
    <w:rsid w:val="00033B15"/>
    <w:rsid w:val="0003444A"/>
    <w:rsid w:val="00034476"/>
    <w:rsid w:val="00036F01"/>
    <w:rsid w:val="00037B11"/>
    <w:rsid w:val="000413B9"/>
    <w:rsid w:val="00041F8D"/>
    <w:rsid w:val="0004255F"/>
    <w:rsid w:val="000436A2"/>
    <w:rsid w:val="00044CF1"/>
    <w:rsid w:val="0004564D"/>
    <w:rsid w:val="0004577B"/>
    <w:rsid w:val="0004630A"/>
    <w:rsid w:val="000469A0"/>
    <w:rsid w:val="00051666"/>
    <w:rsid w:val="000522CE"/>
    <w:rsid w:val="00052813"/>
    <w:rsid w:val="00055772"/>
    <w:rsid w:val="00055F45"/>
    <w:rsid w:val="00056A5D"/>
    <w:rsid w:val="000570BF"/>
    <w:rsid w:val="00062C0A"/>
    <w:rsid w:val="00062DEC"/>
    <w:rsid w:val="00062F84"/>
    <w:rsid w:val="000642F8"/>
    <w:rsid w:val="00065153"/>
    <w:rsid w:val="000659C0"/>
    <w:rsid w:val="00071B77"/>
    <w:rsid w:val="000723ED"/>
    <w:rsid w:val="00073421"/>
    <w:rsid w:val="000744D7"/>
    <w:rsid w:val="00077B36"/>
    <w:rsid w:val="00077BCF"/>
    <w:rsid w:val="00080C63"/>
    <w:rsid w:val="00080E45"/>
    <w:rsid w:val="00081701"/>
    <w:rsid w:val="00081717"/>
    <w:rsid w:val="00082835"/>
    <w:rsid w:val="00086044"/>
    <w:rsid w:val="000864AA"/>
    <w:rsid w:val="00087D43"/>
    <w:rsid w:val="00087E09"/>
    <w:rsid w:val="00090791"/>
    <w:rsid w:val="00090811"/>
    <w:rsid w:val="000909EB"/>
    <w:rsid w:val="0009209D"/>
    <w:rsid w:val="00093455"/>
    <w:rsid w:val="00094B94"/>
    <w:rsid w:val="0009510A"/>
    <w:rsid w:val="00095F35"/>
    <w:rsid w:val="0009651B"/>
    <w:rsid w:val="00097C2E"/>
    <w:rsid w:val="000A0145"/>
    <w:rsid w:val="000A06C5"/>
    <w:rsid w:val="000A1166"/>
    <w:rsid w:val="000A19E7"/>
    <w:rsid w:val="000A2040"/>
    <w:rsid w:val="000A3B2F"/>
    <w:rsid w:val="000A3D2E"/>
    <w:rsid w:val="000A3D9D"/>
    <w:rsid w:val="000A5CAE"/>
    <w:rsid w:val="000A5CE6"/>
    <w:rsid w:val="000B00DF"/>
    <w:rsid w:val="000B050A"/>
    <w:rsid w:val="000B2E08"/>
    <w:rsid w:val="000B31DF"/>
    <w:rsid w:val="000B4939"/>
    <w:rsid w:val="000B5629"/>
    <w:rsid w:val="000B78E0"/>
    <w:rsid w:val="000C0520"/>
    <w:rsid w:val="000C1CD4"/>
    <w:rsid w:val="000C281E"/>
    <w:rsid w:val="000C2DCD"/>
    <w:rsid w:val="000C36A7"/>
    <w:rsid w:val="000C3BFF"/>
    <w:rsid w:val="000C5803"/>
    <w:rsid w:val="000C5A1B"/>
    <w:rsid w:val="000C5DDB"/>
    <w:rsid w:val="000C7C69"/>
    <w:rsid w:val="000D0BCD"/>
    <w:rsid w:val="000D1CCB"/>
    <w:rsid w:val="000D2EA7"/>
    <w:rsid w:val="000D6009"/>
    <w:rsid w:val="000D75C1"/>
    <w:rsid w:val="000D7652"/>
    <w:rsid w:val="000E0DB7"/>
    <w:rsid w:val="000E524D"/>
    <w:rsid w:val="000E5D5D"/>
    <w:rsid w:val="000E74D1"/>
    <w:rsid w:val="000E7F84"/>
    <w:rsid w:val="000F2F96"/>
    <w:rsid w:val="000F417A"/>
    <w:rsid w:val="000F6A7C"/>
    <w:rsid w:val="000F6CE2"/>
    <w:rsid w:val="000F6EC3"/>
    <w:rsid w:val="000F7078"/>
    <w:rsid w:val="000F7817"/>
    <w:rsid w:val="000F7C6E"/>
    <w:rsid w:val="00100939"/>
    <w:rsid w:val="00101341"/>
    <w:rsid w:val="0010155D"/>
    <w:rsid w:val="00102DFD"/>
    <w:rsid w:val="00103F1F"/>
    <w:rsid w:val="001040DD"/>
    <w:rsid w:val="001042C1"/>
    <w:rsid w:val="00104889"/>
    <w:rsid w:val="00106280"/>
    <w:rsid w:val="00106AD0"/>
    <w:rsid w:val="0010750C"/>
    <w:rsid w:val="0011147F"/>
    <w:rsid w:val="0011253B"/>
    <w:rsid w:val="001136EB"/>
    <w:rsid w:val="00114552"/>
    <w:rsid w:val="00115796"/>
    <w:rsid w:val="0011724E"/>
    <w:rsid w:val="001176FF"/>
    <w:rsid w:val="00117701"/>
    <w:rsid w:val="00117AC4"/>
    <w:rsid w:val="00117DE7"/>
    <w:rsid w:val="00117F2D"/>
    <w:rsid w:val="00120BBD"/>
    <w:rsid w:val="001213F9"/>
    <w:rsid w:val="00122F7C"/>
    <w:rsid w:val="001259B8"/>
    <w:rsid w:val="00125DDC"/>
    <w:rsid w:val="001260FA"/>
    <w:rsid w:val="00126415"/>
    <w:rsid w:val="00126425"/>
    <w:rsid w:val="0012756F"/>
    <w:rsid w:val="00131FF3"/>
    <w:rsid w:val="001323A6"/>
    <w:rsid w:val="00132E21"/>
    <w:rsid w:val="00134667"/>
    <w:rsid w:val="001359E9"/>
    <w:rsid w:val="00135DF9"/>
    <w:rsid w:val="00136A1C"/>
    <w:rsid w:val="00136EBF"/>
    <w:rsid w:val="00141490"/>
    <w:rsid w:val="001429A1"/>
    <w:rsid w:val="00143168"/>
    <w:rsid w:val="00143D57"/>
    <w:rsid w:val="00143D95"/>
    <w:rsid w:val="00145CB6"/>
    <w:rsid w:val="00146515"/>
    <w:rsid w:val="00147DAF"/>
    <w:rsid w:val="00153C1E"/>
    <w:rsid w:val="00154574"/>
    <w:rsid w:val="0015762D"/>
    <w:rsid w:val="00157B70"/>
    <w:rsid w:val="00161695"/>
    <w:rsid w:val="00161AEE"/>
    <w:rsid w:val="00162859"/>
    <w:rsid w:val="00163982"/>
    <w:rsid w:val="001649DC"/>
    <w:rsid w:val="00164EA0"/>
    <w:rsid w:val="00167EE6"/>
    <w:rsid w:val="00171ABE"/>
    <w:rsid w:val="00172447"/>
    <w:rsid w:val="001724AA"/>
    <w:rsid w:val="0017315A"/>
    <w:rsid w:val="001732C9"/>
    <w:rsid w:val="00173C6B"/>
    <w:rsid w:val="00174409"/>
    <w:rsid w:val="00174B4A"/>
    <w:rsid w:val="001754E6"/>
    <w:rsid w:val="00177618"/>
    <w:rsid w:val="00177E1C"/>
    <w:rsid w:val="00181EEE"/>
    <w:rsid w:val="00181F2C"/>
    <w:rsid w:val="001827AF"/>
    <w:rsid w:val="00183717"/>
    <w:rsid w:val="00184616"/>
    <w:rsid w:val="00186C7B"/>
    <w:rsid w:val="00186D21"/>
    <w:rsid w:val="00187550"/>
    <w:rsid w:val="00187D69"/>
    <w:rsid w:val="00190544"/>
    <w:rsid w:val="00191089"/>
    <w:rsid w:val="00192564"/>
    <w:rsid w:val="00193854"/>
    <w:rsid w:val="0019488A"/>
    <w:rsid w:val="00196AA0"/>
    <w:rsid w:val="001A1457"/>
    <w:rsid w:val="001A1DDC"/>
    <w:rsid w:val="001A1FC8"/>
    <w:rsid w:val="001A27D2"/>
    <w:rsid w:val="001A288F"/>
    <w:rsid w:val="001A28F1"/>
    <w:rsid w:val="001A37DE"/>
    <w:rsid w:val="001A56F1"/>
    <w:rsid w:val="001A5940"/>
    <w:rsid w:val="001A61CB"/>
    <w:rsid w:val="001B0737"/>
    <w:rsid w:val="001B0E82"/>
    <w:rsid w:val="001B1429"/>
    <w:rsid w:val="001B3CB0"/>
    <w:rsid w:val="001B462B"/>
    <w:rsid w:val="001B47A1"/>
    <w:rsid w:val="001B512E"/>
    <w:rsid w:val="001B5405"/>
    <w:rsid w:val="001B5FC2"/>
    <w:rsid w:val="001B7583"/>
    <w:rsid w:val="001C0047"/>
    <w:rsid w:val="001C05A5"/>
    <w:rsid w:val="001C068D"/>
    <w:rsid w:val="001C13D4"/>
    <w:rsid w:val="001C14D8"/>
    <w:rsid w:val="001C21C2"/>
    <w:rsid w:val="001C281E"/>
    <w:rsid w:val="001C30E2"/>
    <w:rsid w:val="001C3788"/>
    <w:rsid w:val="001D0504"/>
    <w:rsid w:val="001D0BA3"/>
    <w:rsid w:val="001D0C92"/>
    <w:rsid w:val="001D1369"/>
    <w:rsid w:val="001D28DC"/>
    <w:rsid w:val="001D3C5C"/>
    <w:rsid w:val="001D54E7"/>
    <w:rsid w:val="001D6D4D"/>
    <w:rsid w:val="001E0CE0"/>
    <w:rsid w:val="001E2445"/>
    <w:rsid w:val="001E2807"/>
    <w:rsid w:val="001E2C10"/>
    <w:rsid w:val="001E34D3"/>
    <w:rsid w:val="001E3A79"/>
    <w:rsid w:val="001E7E7F"/>
    <w:rsid w:val="001E7F9C"/>
    <w:rsid w:val="001F0469"/>
    <w:rsid w:val="001F1C87"/>
    <w:rsid w:val="001F261B"/>
    <w:rsid w:val="001F31C5"/>
    <w:rsid w:val="001F329A"/>
    <w:rsid w:val="001F398F"/>
    <w:rsid w:val="001F5494"/>
    <w:rsid w:val="001F56D5"/>
    <w:rsid w:val="001F606D"/>
    <w:rsid w:val="001F62A0"/>
    <w:rsid w:val="00201A48"/>
    <w:rsid w:val="0020231E"/>
    <w:rsid w:val="00204FAA"/>
    <w:rsid w:val="00205AF8"/>
    <w:rsid w:val="00206BAB"/>
    <w:rsid w:val="00206D93"/>
    <w:rsid w:val="00210774"/>
    <w:rsid w:val="00211CD1"/>
    <w:rsid w:val="00212877"/>
    <w:rsid w:val="00212E3B"/>
    <w:rsid w:val="0021463C"/>
    <w:rsid w:val="00217FB1"/>
    <w:rsid w:val="00220113"/>
    <w:rsid w:val="0022070D"/>
    <w:rsid w:val="002211BD"/>
    <w:rsid w:val="00223382"/>
    <w:rsid w:val="002237A5"/>
    <w:rsid w:val="002237F3"/>
    <w:rsid w:val="002242FD"/>
    <w:rsid w:val="0022661D"/>
    <w:rsid w:val="00226816"/>
    <w:rsid w:val="0022690B"/>
    <w:rsid w:val="002271CE"/>
    <w:rsid w:val="0022724F"/>
    <w:rsid w:val="00231481"/>
    <w:rsid w:val="002325AA"/>
    <w:rsid w:val="00233235"/>
    <w:rsid w:val="00234FB1"/>
    <w:rsid w:val="00235F34"/>
    <w:rsid w:val="00240CEE"/>
    <w:rsid w:val="002424CA"/>
    <w:rsid w:val="00243CB2"/>
    <w:rsid w:val="002448C0"/>
    <w:rsid w:val="00244FFE"/>
    <w:rsid w:val="00245860"/>
    <w:rsid w:val="002461F7"/>
    <w:rsid w:val="002473B9"/>
    <w:rsid w:val="00247707"/>
    <w:rsid w:val="00247DC3"/>
    <w:rsid w:val="00250959"/>
    <w:rsid w:val="002518F8"/>
    <w:rsid w:val="00252071"/>
    <w:rsid w:val="002540B3"/>
    <w:rsid w:val="00254FFB"/>
    <w:rsid w:val="00255A41"/>
    <w:rsid w:val="00255E03"/>
    <w:rsid w:val="00255E69"/>
    <w:rsid w:val="00260681"/>
    <w:rsid w:val="00261185"/>
    <w:rsid w:val="0026171D"/>
    <w:rsid w:val="0026359D"/>
    <w:rsid w:val="00263B10"/>
    <w:rsid w:val="00263E88"/>
    <w:rsid w:val="00264BF8"/>
    <w:rsid w:val="00266283"/>
    <w:rsid w:val="002663DE"/>
    <w:rsid w:val="00266EA7"/>
    <w:rsid w:val="00274207"/>
    <w:rsid w:val="00274997"/>
    <w:rsid w:val="00276507"/>
    <w:rsid w:val="00276B63"/>
    <w:rsid w:val="00281D4E"/>
    <w:rsid w:val="00282A19"/>
    <w:rsid w:val="00283AED"/>
    <w:rsid w:val="00284C88"/>
    <w:rsid w:val="0028798C"/>
    <w:rsid w:val="00291C19"/>
    <w:rsid w:val="00291C25"/>
    <w:rsid w:val="00292940"/>
    <w:rsid w:val="00297745"/>
    <w:rsid w:val="00297977"/>
    <w:rsid w:val="00297A02"/>
    <w:rsid w:val="002A00BB"/>
    <w:rsid w:val="002A0669"/>
    <w:rsid w:val="002A14C4"/>
    <w:rsid w:val="002A334C"/>
    <w:rsid w:val="002A4BDE"/>
    <w:rsid w:val="002A52E5"/>
    <w:rsid w:val="002A625A"/>
    <w:rsid w:val="002A6DFD"/>
    <w:rsid w:val="002B1C18"/>
    <w:rsid w:val="002B2771"/>
    <w:rsid w:val="002B2A72"/>
    <w:rsid w:val="002B3715"/>
    <w:rsid w:val="002B3F7E"/>
    <w:rsid w:val="002B5CE1"/>
    <w:rsid w:val="002B61D3"/>
    <w:rsid w:val="002B6B35"/>
    <w:rsid w:val="002C097E"/>
    <w:rsid w:val="002C168F"/>
    <w:rsid w:val="002C1B0C"/>
    <w:rsid w:val="002C2D9D"/>
    <w:rsid w:val="002C33B6"/>
    <w:rsid w:val="002C3C1E"/>
    <w:rsid w:val="002C4520"/>
    <w:rsid w:val="002C484B"/>
    <w:rsid w:val="002C61EE"/>
    <w:rsid w:val="002C6D04"/>
    <w:rsid w:val="002D0B1E"/>
    <w:rsid w:val="002D5B26"/>
    <w:rsid w:val="002D6363"/>
    <w:rsid w:val="002E0E19"/>
    <w:rsid w:val="002E1846"/>
    <w:rsid w:val="002E4182"/>
    <w:rsid w:val="002E4762"/>
    <w:rsid w:val="002E5433"/>
    <w:rsid w:val="002E61DD"/>
    <w:rsid w:val="002E792F"/>
    <w:rsid w:val="002E7ADD"/>
    <w:rsid w:val="002E7AF3"/>
    <w:rsid w:val="002F08D7"/>
    <w:rsid w:val="002F152B"/>
    <w:rsid w:val="002F1FD5"/>
    <w:rsid w:val="002F235F"/>
    <w:rsid w:val="002F43AA"/>
    <w:rsid w:val="002F5C9E"/>
    <w:rsid w:val="002F69C1"/>
    <w:rsid w:val="002F69DA"/>
    <w:rsid w:val="0030015F"/>
    <w:rsid w:val="0030033C"/>
    <w:rsid w:val="00300352"/>
    <w:rsid w:val="00300F22"/>
    <w:rsid w:val="00301F74"/>
    <w:rsid w:val="003024E7"/>
    <w:rsid w:val="00302C53"/>
    <w:rsid w:val="00304F26"/>
    <w:rsid w:val="00310BEC"/>
    <w:rsid w:val="003115A2"/>
    <w:rsid w:val="0031175C"/>
    <w:rsid w:val="00311BF6"/>
    <w:rsid w:val="00312CDA"/>
    <w:rsid w:val="00312EB6"/>
    <w:rsid w:val="00313808"/>
    <w:rsid w:val="00313B02"/>
    <w:rsid w:val="00313EA0"/>
    <w:rsid w:val="003148E3"/>
    <w:rsid w:val="00314BBE"/>
    <w:rsid w:val="003155AD"/>
    <w:rsid w:val="00315A91"/>
    <w:rsid w:val="00315FF2"/>
    <w:rsid w:val="00316542"/>
    <w:rsid w:val="00317F45"/>
    <w:rsid w:val="00321053"/>
    <w:rsid w:val="003213DA"/>
    <w:rsid w:val="003231BA"/>
    <w:rsid w:val="00323602"/>
    <w:rsid w:val="003245F1"/>
    <w:rsid w:val="00324A41"/>
    <w:rsid w:val="0032551A"/>
    <w:rsid w:val="00326CEC"/>
    <w:rsid w:val="003305D8"/>
    <w:rsid w:val="00330936"/>
    <w:rsid w:val="0033291E"/>
    <w:rsid w:val="00333AC5"/>
    <w:rsid w:val="00333F2A"/>
    <w:rsid w:val="003345D4"/>
    <w:rsid w:val="0033566D"/>
    <w:rsid w:val="00335F36"/>
    <w:rsid w:val="00336E76"/>
    <w:rsid w:val="00340936"/>
    <w:rsid w:val="00340ED2"/>
    <w:rsid w:val="003410FA"/>
    <w:rsid w:val="00343672"/>
    <w:rsid w:val="00343A4B"/>
    <w:rsid w:val="00344C45"/>
    <w:rsid w:val="00345BD3"/>
    <w:rsid w:val="003474C1"/>
    <w:rsid w:val="00347806"/>
    <w:rsid w:val="00350E64"/>
    <w:rsid w:val="00353158"/>
    <w:rsid w:val="00354D47"/>
    <w:rsid w:val="003552B8"/>
    <w:rsid w:val="0035695B"/>
    <w:rsid w:val="00356E23"/>
    <w:rsid w:val="0035723C"/>
    <w:rsid w:val="003578E4"/>
    <w:rsid w:val="0036130A"/>
    <w:rsid w:val="003614A8"/>
    <w:rsid w:val="00361F9B"/>
    <w:rsid w:val="00363842"/>
    <w:rsid w:val="00364A21"/>
    <w:rsid w:val="003652B7"/>
    <w:rsid w:val="00365C78"/>
    <w:rsid w:val="00365D3E"/>
    <w:rsid w:val="00367D84"/>
    <w:rsid w:val="00370AC7"/>
    <w:rsid w:val="00372473"/>
    <w:rsid w:val="00372674"/>
    <w:rsid w:val="00372D28"/>
    <w:rsid w:val="00373B5A"/>
    <w:rsid w:val="003745F4"/>
    <w:rsid w:val="00376840"/>
    <w:rsid w:val="003813B1"/>
    <w:rsid w:val="003824EB"/>
    <w:rsid w:val="003838ED"/>
    <w:rsid w:val="003840AE"/>
    <w:rsid w:val="003850B4"/>
    <w:rsid w:val="00385604"/>
    <w:rsid w:val="003914F1"/>
    <w:rsid w:val="00392D0A"/>
    <w:rsid w:val="00397112"/>
    <w:rsid w:val="00397EAE"/>
    <w:rsid w:val="00397FA8"/>
    <w:rsid w:val="003A21DB"/>
    <w:rsid w:val="003A262C"/>
    <w:rsid w:val="003A3C8D"/>
    <w:rsid w:val="003A4C7A"/>
    <w:rsid w:val="003B16FB"/>
    <w:rsid w:val="003B1EEC"/>
    <w:rsid w:val="003B2EF8"/>
    <w:rsid w:val="003B3770"/>
    <w:rsid w:val="003B525E"/>
    <w:rsid w:val="003B6232"/>
    <w:rsid w:val="003B6AF7"/>
    <w:rsid w:val="003B7199"/>
    <w:rsid w:val="003B77D4"/>
    <w:rsid w:val="003C0830"/>
    <w:rsid w:val="003C0DFA"/>
    <w:rsid w:val="003C151D"/>
    <w:rsid w:val="003C284A"/>
    <w:rsid w:val="003C4813"/>
    <w:rsid w:val="003C4C01"/>
    <w:rsid w:val="003C5136"/>
    <w:rsid w:val="003C7AAC"/>
    <w:rsid w:val="003D1FB8"/>
    <w:rsid w:val="003D2CA3"/>
    <w:rsid w:val="003D2F94"/>
    <w:rsid w:val="003D3819"/>
    <w:rsid w:val="003D3DE4"/>
    <w:rsid w:val="003D51B0"/>
    <w:rsid w:val="003D5B73"/>
    <w:rsid w:val="003D5CC6"/>
    <w:rsid w:val="003D5E7C"/>
    <w:rsid w:val="003D683F"/>
    <w:rsid w:val="003E01C8"/>
    <w:rsid w:val="003E0C90"/>
    <w:rsid w:val="003E237E"/>
    <w:rsid w:val="003E4C06"/>
    <w:rsid w:val="003E4C5A"/>
    <w:rsid w:val="003E4EF1"/>
    <w:rsid w:val="003E77F3"/>
    <w:rsid w:val="003F00F7"/>
    <w:rsid w:val="003F07CB"/>
    <w:rsid w:val="003F0F4F"/>
    <w:rsid w:val="003F1E5E"/>
    <w:rsid w:val="003F2FB3"/>
    <w:rsid w:val="003F343D"/>
    <w:rsid w:val="003F4701"/>
    <w:rsid w:val="003F4EE9"/>
    <w:rsid w:val="003F54F1"/>
    <w:rsid w:val="003F5C6C"/>
    <w:rsid w:val="0040116F"/>
    <w:rsid w:val="00402AF0"/>
    <w:rsid w:val="00402C6B"/>
    <w:rsid w:val="00403624"/>
    <w:rsid w:val="004068AC"/>
    <w:rsid w:val="00410B3D"/>
    <w:rsid w:val="00415E20"/>
    <w:rsid w:val="00417A9E"/>
    <w:rsid w:val="00420978"/>
    <w:rsid w:val="004216D0"/>
    <w:rsid w:val="0042195B"/>
    <w:rsid w:val="0042200D"/>
    <w:rsid w:val="00422121"/>
    <w:rsid w:val="004232BD"/>
    <w:rsid w:val="004250EC"/>
    <w:rsid w:val="0042593F"/>
    <w:rsid w:val="00425B44"/>
    <w:rsid w:val="00426876"/>
    <w:rsid w:val="00426ACA"/>
    <w:rsid w:val="0043241F"/>
    <w:rsid w:val="00432E8F"/>
    <w:rsid w:val="00432F3D"/>
    <w:rsid w:val="00432FC4"/>
    <w:rsid w:val="00433947"/>
    <w:rsid w:val="0043497E"/>
    <w:rsid w:val="00434996"/>
    <w:rsid w:val="004349B1"/>
    <w:rsid w:val="00434AD0"/>
    <w:rsid w:val="00434FF1"/>
    <w:rsid w:val="004369C7"/>
    <w:rsid w:val="00437E49"/>
    <w:rsid w:val="00442E37"/>
    <w:rsid w:val="00443029"/>
    <w:rsid w:val="00443033"/>
    <w:rsid w:val="00450BD4"/>
    <w:rsid w:val="00456A51"/>
    <w:rsid w:val="004577B9"/>
    <w:rsid w:val="00457996"/>
    <w:rsid w:val="00457F6E"/>
    <w:rsid w:val="00462A90"/>
    <w:rsid w:val="0046356B"/>
    <w:rsid w:val="004641E5"/>
    <w:rsid w:val="00464279"/>
    <w:rsid w:val="004645BF"/>
    <w:rsid w:val="00465C1D"/>
    <w:rsid w:val="004664C7"/>
    <w:rsid w:val="004665EB"/>
    <w:rsid w:val="004679DE"/>
    <w:rsid w:val="00470E6B"/>
    <w:rsid w:val="004715EF"/>
    <w:rsid w:val="00471780"/>
    <w:rsid w:val="00471CDE"/>
    <w:rsid w:val="00473161"/>
    <w:rsid w:val="00473D79"/>
    <w:rsid w:val="00474CAE"/>
    <w:rsid w:val="004766C0"/>
    <w:rsid w:val="00476E3F"/>
    <w:rsid w:val="004800BB"/>
    <w:rsid w:val="004802C3"/>
    <w:rsid w:val="004805B3"/>
    <w:rsid w:val="00480E3B"/>
    <w:rsid w:val="004840E9"/>
    <w:rsid w:val="00484EFA"/>
    <w:rsid w:val="004853D2"/>
    <w:rsid w:val="00486E22"/>
    <w:rsid w:val="0049047A"/>
    <w:rsid w:val="00491789"/>
    <w:rsid w:val="00491AFA"/>
    <w:rsid w:val="004935F6"/>
    <w:rsid w:val="00493E7B"/>
    <w:rsid w:val="00496AD7"/>
    <w:rsid w:val="00496C79"/>
    <w:rsid w:val="004976B8"/>
    <w:rsid w:val="004976F3"/>
    <w:rsid w:val="004A172B"/>
    <w:rsid w:val="004A19CF"/>
    <w:rsid w:val="004A2611"/>
    <w:rsid w:val="004A2856"/>
    <w:rsid w:val="004A2A8A"/>
    <w:rsid w:val="004A37A4"/>
    <w:rsid w:val="004A584E"/>
    <w:rsid w:val="004A6DCD"/>
    <w:rsid w:val="004B1159"/>
    <w:rsid w:val="004B1AC9"/>
    <w:rsid w:val="004B21CB"/>
    <w:rsid w:val="004B2970"/>
    <w:rsid w:val="004B2A78"/>
    <w:rsid w:val="004B5BE6"/>
    <w:rsid w:val="004B6481"/>
    <w:rsid w:val="004B671D"/>
    <w:rsid w:val="004B7117"/>
    <w:rsid w:val="004B7CB9"/>
    <w:rsid w:val="004C03AE"/>
    <w:rsid w:val="004C0A5D"/>
    <w:rsid w:val="004C22A0"/>
    <w:rsid w:val="004C2D91"/>
    <w:rsid w:val="004C4277"/>
    <w:rsid w:val="004C4DA8"/>
    <w:rsid w:val="004C5204"/>
    <w:rsid w:val="004C588E"/>
    <w:rsid w:val="004D1693"/>
    <w:rsid w:val="004D2741"/>
    <w:rsid w:val="004D2CF9"/>
    <w:rsid w:val="004D642B"/>
    <w:rsid w:val="004E1CBE"/>
    <w:rsid w:val="004E22B6"/>
    <w:rsid w:val="004E33BD"/>
    <w:rsid w:val="004E34CA"/>
    <w:rsid w:val="004E471A"/>
    <w:rsid w:val="004E69A1"/>
    <w:rsid w:val="004F0B3B"/>
    <w:rsid w:val="004F4931"/>
    <w:rsid w:val="004F6218"/>
    <w:rsid w:val="004F651A"/>
    <w:rsid w:val="004F6AFD"/>
    <w:rsid w:val="004F7598"/>
    <w:rsid w:val="005008ED"/>
    <w:rsid w:val="00500A37"/>
    <w:rsid w:val="00501DAB"/>
    <w:rsid w:val="0050336E"/>
    <w:rsid w:val="00504CC4"/>
    <w:rsid w:val="00504F57"/>
    <w:rsid w:val="00504FFE"/>
    <w:rsid w:val="005060BA"/>
    <w:rsid w:val="00506D33"/>
    <w:rsid w:val="0050709E"/>
    <w:rsid w:val="005102AF"/>
    <w:rsid w:val="00511126"/>
    <w:rsid w:val="005116DD"/>
    <w:rsid w:val="005123FD"/>
    <w:rsid w:val="00513312"/>
    <w:rsid w:val="00513D71"/>
    <w:rsid w:val="005144B9"/>
    <w:rsid w:val="005152E7"/>
    <w:rsid w:val="00515493"/>
    <w:rsid w:val="005164D4"/>
    <w:rsid w:val="00517AD9"/>
    <w:rsid w:val="00520E6B"/>
    <w:rsid w:val="00521542"/>
    <w:rsid w:val="00521C87"/>
    <w:rsid w:val="00521FE2"/>
    <w:rsid w:val="00525C03"/>
    <w:rsid w:val="00525D95"/>
    <w:rsid w:val="0052657D"/>
    <w:rsid w:val="00526A9B"/>
    <w:rsid w:val="00527F91"/>
    <w:rsid w:val="0053026F"/>
    <w:rsid w:val="0053048E"/>
    <w:rsid w:val="00530ACB"/>
    <w:rsid w:val="00531E3B"/>
    <w:rsid w:val="00540302"/>
    <w:rsid w:val="00540415"/>
    <w:rsid w:val="005427E9"/>
    <w:rsid w:val="00542A1B"/>
    <w:rsid w:val="00543167"/>
    <w:rsid w:val="00543542"/>
    <w:rsid w:val="005439C9"/>
    <w:rsid w:val="00544101"/>
    <w:rsid w:val="00546878"/>
    <w:rsid w:val="00546C0D"/>
    <w:rsid w:val="00546F23"/>
    <w:rsid w:val="005470EC"/>
    <w:rsid w:val="005479F5"/>
    <w:rsid w:val="005503AD"/>
    <w:rsid w:val="00551876"/>
    <w:rsid w:val="00551ED6"/>
    <w:rsid w:val="005558F5"/>
    <w:rsid w:val="00555B09"/>
    <w:rsid w:val="00556290"/>
    <w:rsid w:val="0055725D"/>
    <w:rsid w:val="00557BF8"/>
    <w:rsid w:val="005601B2"/>
    <w:rsid w:val="0056105F"/>
    <w:rsid w:val="00561554"/>
    <w:rsid w:val="0056173E"/>
    <w:rsid w:val="005654AE"/>
    <w:rsid w:val="00565CE1"/>
    <w:rsid w:val="00566067"/>
    <w:rsid w:val="005672C3"/>
    <w:rsid w:val="00567A55"/>
    <w:rsid w:val="00570852"/>
    <w:rsid w:val="00571342"/>
    <w:rsid w:val="00572509"/>
    <w:rsid w:val="00574878"/>
    <w:rsid w:val="0057560A"/>
    <w:rsid w:val="0057662E"/>
    <w:rsid w:val="0058006C"/>
    <w:rsid w:val="00580923"/>
    <w:rsid w:val="00581CA5"/>
    <w:rsid w:val="005832AE"/>
    <w:rsid w:val="0058538F"/>
    <w:rsid w:val="00585F12"/>
    <w:rsid w:val="00587671"/>
    <w:rsid w:val="00590134"/>
    <w:rsid w:val="00591A23"/>
    <w:rsid w:val="00592742"/>
    <w:rsid w:val="005930E2"/>
    <w:rsid w:val="00593774"/>
    <w:rsid w:val="00593FCF"/>
    <w:rsid w:val="0059590F"/>
    <w:rsid w:val="00597E9E"/>
    <w:rsid w:val="005A1482"/>
    <w:rsid w:val="005A2042"/>
    <w:rsid w:val="005A257E"/>
    <w:rsid w:val="005A2587"/>
    <w:rsid w:val="005A4070"/>
    <w:rsid w:val="005A42AD"/>
    <w:rsid w:val="005A50CD"/>
    <w:rsid w:val="005A68BC"/>
    <w:rsid w:val="005A7680"/>
    <w:rsid w:val="005B0B8B"/>
    <w:rsid w:val="005B1727"/>
    <w:rsid w:val="005B21D2"/>
    <w:rsid w:val="005B5AB9"/>
    <w:rsid w:val="005B6A6D"/>
    <w:rsid w:val="005B72E3"/>
    <w:rsid w:val="005B7D61"/>
    <w:rsid w:val="005C042B"/>
    <w:rsid w:val="005C0823"/>
    <w:rsid w:val="005C3033"/>
    <w:rsid w:val="005C49ED"/>
    <w:rsid w:val="005C5BA4"/>
    <w:rsid w:val="005C6E93"/>
    <w:rsid w:val="005C7827"/>
    <w:rsid w:val="005C7A89"/>
    <w:rsid w:val="005D049D"/>
    <w:rsid w:val="005D2E0D"/>
    <w:rsid w:val="005D31E8"/>
    <w:rsid w:val="005D34F0"/>
    <w:rsid w:val="005D392F"/>
    <w:rsid w:val="005D4515"/>
    <w:rsid w:val="005D51B9"/>
    <w:rsid w:val="005D5882"/>
    <w:rsid w:val="005D6C89"/>
    <w:rsid w:val="005E1556"/>
    <w:rsid w:val="005E199B"/>
    <w:rsid w:val="005E2F16"/>
    <w:rsid w:val="005E4347"/>
    <w:rsid w:val="005E636E"/>
    <w:rsid w:val="005F0C57"/>
    <w:rsid w:val="005F18EA"/>
    <w:rsid w:val="005F268C"/>
    <w:rsid w:val="005F39E0"/>
    <w:rsid w:val="005F3C3B"/>
    <w:rsid w:val="005F7AE2"/>
    <w:rsid w:val="0060090B"/>
    <w:rsid w:val="00600B49"/>
    <w:rsid w:val="00602E3C"/>
    <w:rsid w:val="00603778"/>
    <w:rsid w:val="00603831"/>
    <w:rsid w:val="00604BB0"/>
    <w:rsid w:val="006050E1"/>
    <w:rsid w:val="006057B2"/>
    <w:rsid w:val="006059A6"/>
    <w:rsid w:val="00606D63"/>
    <w:rsid w:val="0061019F"/>
    <w:rsid w:val="00610286"/>
    <w:rsid w:val="00610710"/>
    <w:rsid w:val="00611A53"/>
    <w:rsid w:val="00611C37"/>
    <w:rsid w:val="00612581"/>
    <w:rsid w:val="00613270"/>
    <w:rsid w:val="00615E57"/>
    <w:rsid w:val="006160DF"/>
    <w:rsid w:val="00616252"/>
    <w:rsid w:val="00616BF6"/>
    <w:rsid w:val="00620435"/>
    <w:rsid w:val="00621C07"/>
    <w:rsid w:val="006249D7"/>
    <w:rsid w:val="00624A61"/>
    <w:rsid w:val="00624DE9"/>
    <w:rsid w:val="006253EA"/>
    <w:rsid w:val="00630DFD"/>
    <w:rsid w:val="00630FEC"/>
    <w:rsid w:val="006313B0"/>
    <w:rsid w:val="0063205D"/>
    <w:rsid w:val="0063436D"/>
    <w:rsid w:val="0063527A"/>
    <w:rsid w:val="00635309"/>
    <w:rsid w:val="00635594"/>
    <w:rsid w:val="0063793F"/>
    <w:rsid w:val="00641537"/>
    <w:rsid w:val="006431A1"/>
    <w:rsid w:val="0064348A"/>
    <w:rsid w:val="0064732B"/>
    <w:rsid w:val="00647EBA"/>
    <w:rsid w:val="00651F5F"/>
    <w:rsid w:val="00654BEF"/>
    <w:rsid w:val="00654D47"/>
    <w:rsid w:val="00656890"/>
    <w:rsid w:val="00656BFB"/>
    <w:rsid w:val="006612AF"/>
    <w:rsid w:val="006637A3"/>
    <w:rsid w:val="00663F22"/>
    <w:rsid w:val="0066424A"/>
    <w:rsid w:val="0066471D"/>
    <w:rsid w:val="00667F53"/>
    <w:rsid w:val="00670158"/>
    <w:rsid w:val="00670694"/>
    <w:rsid w:val="00671570"/>
    <w:rsid w:val="00672DC5"/>
    <w:rsid w:val="00674644"/>
    <w:rsid w:val="006763F4"/>
    <w:rsid w:val="00682497"/>
    <w:rsid w:val="006833BC"/>
    <w:rsid w:val="00683817"/>
    <w:rsid w:val="00686038"/>
    <w:rsid w:val="00686DC1"/>
    <w:rsid w:val="00687D6C"/>
    <w:rsid w:val="0069060E"/>
    <w:rsid w:val="0069197F"/>
    <w:rsid w:val="006931DC"/>
    <w:rsid w:val="00693DB0"/>
    <w:rsid w:val="006941F3"/>
    <w:rsid w:val="006959BA"/>
    <w:rsid w:val="00695CE4"/>
    <w:rsid w:val="006979B9"/>
    <w:rsid w:val="00697A81"/>
    <w:rsid w:val="006A0433"/>
    <w:rsid w:val="006A0E77"/>
    <w:rsid w:val="006A1CAD"/>
    <w:rsid w:val="006A1EFB"/>
    <w:rsid w:val="006A4AE9"/>
    <w:rsid w:val="006A754D"/>
    <w:rsid w:val="006A7B0F"/>
    <w:rsid w:val="006B21E6"/>
    <w:rsid w:val="006B436B"/>
    <w:rsid w:val="006B5997"/>
    <w:rsid w:val="006C1008"/>
    <w:rsid w:val="006C114E"/>
    <w:rsid w:val="006C149E"/>
    <w:rsid w:val="006C2861"/>
    <w:rsid w:val="006C2F29"/>
    <w:rsid w:val="006C47D1"/>
    <w:rsid w:val="006C4E33"/>
    <w:rsid w:val="006C6C96"/>
    <w:rsid w:val="006C6FDD"/>
    <w:rsid w:val="006D0E4B"/>
    <w:rsid w:val="006D14BF"/>
    <w:rsid w:val="006D19DB"/>
    <w:rsid w:val="006D2F02"/>
    <w:rsid w:val="006D4C69"/>
    <w:rsid w:val="006D69A0"/>
    <w:rsid w:val="006D7150"/>
    <w:rsid w:val="006E0555"/>
    <w:rsid w:val="006E0E4F"/>
    <w:rsid w:val="006E1C78"/>
    <w:rsid w:val="006E2524"/>
    <w:rsid w:val="006E5183"/>
    <w:rsid w:val="006E5EEF"/>
    <w:rsid w:val="006E6ADD"/>
    <w:rsid w:val="006E7257"/>
    <w:rsid w:val="006E73D0"/>
    <w:rsid w:val="006F187D"/>
    <w:rsid w:val="006F22AF"/>
    <w:rsid w:val="006F3885"/>
    <w:rsid w:val="006F4F80"/>
    <w:rsid w:val="006F5553"/>
    <w:rsid w:val="006F5CDE"/>
    <w:rsid w:val="006F7B1A"/>
    <w:rsid w:val="0070410E"/>
    <w:rsid w:val="00705D04"/>
    <w:rsid w:val="007073FA"/>
    <w:rsid w:val="00710E35"/>
    <w:rsid w:val="00710EE2"/>
    <w:rsid w:val="0071264D"/>
    <w:rsid w:val="00712CDC"/>
    <w:rsid w:val="00713265"/>
    <w:rsid w:val="00714703"/>
    <w:rsid w:val="00715571"/>
    <w:rsid w:val="00716E07"/>
    <w:rsid w:val="00717045"/>
    <w:rsid w:val="0071748A"/>
    <w:rsid w:val="007260B6"/>
    <w:rsid w:val="00727ED2"/>
    <w:rsid w:val="00730AAF"/>
    <w:rsid w:val="007333A7"/>
    <w:rsid w:val="00733D38"/>
    <w:rsid w:val="00736522"/>
    <w:rsid w:val="00736B49"/>
    <w:rsid w:val="00742091"/>
    <w:rsid w:val="00743F03"/>
    <w:rsid w:val="00743F3B"/>
    <w:rsid w:val="007472B7"/>
    <w:rsid w:val="007479A4"/>
    <w:rsid w:val="007502AD"/>
    <w:rsid w:val="00750763"/>
    <w:rsid w:val="00750F43"/>
    <w:rsid w:val="00751128"/>
    <w:rsid w:val="007512D9"/>
    <w:rsid w:val="007522DF"/>
    <w:rsid w:val="00753257"/>
    <w:rsid w:val="00753B7E"/>
    <w:rsid w:val="00753C36"/>
    <w:rsid w:val="007544BB"/>
    <w:rsid w:val="00756769"/>
    <w:rsid w:val="00756C3C"/>
    <w:rsid w:val="00757319"/>
    <w:rsid w:val="007600BA"/>
    <w:rsid w:val="00760B29"/>
    <w:rsid w:val="00763138"/>
    <w:rsid w:val="00764714"/>
    <w:rsid w:val="00765533"/>
    <w:rsid w:val="00766349"/>
    <w:rsid w:val="00766769"/>
    <w:rsid w:val="00767327"/>
    <w:rsid w:val="00767820"/>
    <w:rsid w:val="00771104"/>
    <w:rsid w:val="00771E54"/>
    <w:rsid w:val="00772543"/>
    <w:rsid w:val="007737D9"/>
    <w:rsid w:val="0077436B"/>
    <w:rsid w:val="0077544E"/>
    <w:rsid w:val="00775502"/>
    <w:rsid w:val="007801E7"/>
    <w:rsid w:val="0078090A"/>
    <w:rsid w:val="007814A7"/>
    <w:rsid w:val="00781F15"/>
    <w:rsid w:val="00783D64"/>
    <w:rsid w:val="007843EA"/>
    <w:rsid w:val="00785890"/>
    <w:rsid w:val="00786556"/>
    <w:rsid w:val="00791DD4"/>
    <w:rsid w:val="007925DA"/>
    <w:rsid w:val="00793ED6"/>
    <w:rsid w:val="00794AEC"/>
    <w:rsid w:val="00796466"/>
    <w:rsid w:val="00796726"/>
    <w:rsid w:val="007A101B"/>
    <w:rsid w:val="007A25C6"/>
    <w:rsid w:val="007A2C64"/>
    <w:rsid w:val="007A3438"/>
    <w:rsid w:val="007A4803"/>
    <w:rsid w:val="007A510D"/>
    <w:rsid w:val="007A513F"/>
    <w:rsid w:val="007A5738"/>
    <w:rsid w:val="007A6D01"/>
    <w:rsid w:val="007B2417"/>
    <w:rsid w:val="007B25C1"/>
    <w:rsid w:val="007B5B9C"/>
    <w:rsid w:val="007B66E0"/>
    <w:rsid w:val="007B7529"/>
    <w:rsid w:val="007B7616"/>
    <w:rsid w:val="007C12C1"/>
    <w:rsid w:val="007C21E7"/>
    <w:rsid w:val="007C220B"/>
    <w:rsid w:val="007C2AA0"/>
    <w:rsid w:val="007C30DE"/>
    <w:rsid w:val="007C3219"/>
    <w:rsid w:val="007C3E44"/>
    <w:rsid w:val="007C3F09"/>
    <w:rsid w:val="007C418E"/>
    <w:rsid w:val="007C44B2"/>
    <w:rsid w:val="007C5CC2"/>
    <w:rsid w:val="007C6479"/>
    <w:rsid w:val="007C69CF"/>
    <w:rsid w:val="007C6C82"/>
    <w:rsid w:val="007D086A"/>
    <w:rsid w:val="007D0F93"/>
    <w:rsid w:val="007D3794"/>
    <w:rsid w:val="007D3901"/>
    <w:rsid w:val="007D420A"/>
    <w:rsid w:val="007D4810"/>
    <w:rsid w:val="007D57AB"/>
    <w:rsid w:val="007D5D8C"/>
    <w:rsid w:val="007D67D4"/>
    <w:rsid w:val="007E07A2"/>
    <w:rsid w:val="007E0B10"/>
    <w:rsid w:val="007E345E"/>
    <w:rsid w:val="007E4D9C"/>
    <w:rsid w:val="007E7070"/>
    <w:rsid w:val="007E784E"/>
    <w:rsid w:val="007E7EDB"/>
    <w:rsid w:val="007F23CC"/>
    <w:rsid w:val="007F3276"/>
    <w:rsid w:val="007F3DF8"/>
    <w:rsid w:val="007F3FC5"/>
    <w:rsid w:val="007F4114"/>
    <w:rsid w:val="007F44E5"/>
    <w:rsid w:val="007F4595"/>
    <w:rsid w:val="007F535D"/>
    <w:rsid w:val="007F5C85"/>
    <w:rsid w:val="007F66FB"/>
    <w:rsid w:val="008015B5"/>
    <w:rsid w:val="00802646"/>
    <w:rsid w:val="00803357"/>
    <w:rsid w:val="00803788"/>
    <w:rsid w:val="008042CA"/>
    <w:rsid w:val="00804CEB"/>
    <w:rsid w:val="0080541D"/>
    <w:rsid w:val="00805EC8"/>
    <w:rsid w:val="008066E7"/>
    <w:rsid w:val="00807C07"/>
    <w:rsid w:val="00810BF9"/>
    <w:rsid w:val="0081130E"/>
    <w:rsid w:val="00811FAA"/>
    <w:rsid w:val="00812345"/>
    <w:rsid w:val="0081361C"/>
    <w:rsid w:val="00814A43"/>
    <w:rsid w:val="0081551A"/>
    <w:rsid w:val="008171D5"/>
    <w:rsid w:val="0081735E"/>
    <w:rsid w:val="00820EC7"/>
    <w:rsid w:val="00823086"/>
    <w:rsid w:val="00823DB8"/>
    <w:rsid w:val="00825F9F"/>
    <w:rsid w:val="008263BC"/>
    <w:rsid w:val="00830B08"/>
    <w:rsid w:val="00830C07"/>
    <w:rsid w:val="00830C90"/>
    <w:rsid w:val="0083335C"/>
    <w:rsid w:val="00837922"/>
    <w:rsid w:val="00840349"/>
    <w:rsid w:val="0084415D"/>
    <w:rsid w:val="00844A28"/>
    <w:rsid w:val="00845815"/>
    <w:rsid w:val="00845E55"/>
    <w:rsid w:val="00846117"/>
    <w:rsid w:val="008469A7"/>
    <w:rsid w:val="00846ADE"/>
    <w:rsid w:val="00846F23"/>
    <w:rsid w:val="00846F32"/>
    <w:rsid w:val="00846FFB"/>
    <w:rsid w:val="00847BAC"/>
    <w:rsid w:val="00851117"/>
    <w:rsid w:val="008537E9"/>
    <w:rsid w:val="0085651F"/>
    <w:rsid w:val="008569A8"/>
    <w:rsid w:val="008601CB"/>
    <w:rsid w:val="0086172F"/>
    <w:rsid w:val="00862A8B"/>
    <w:rsid w:val="008644E6"/>
    <w:rsid w:val="00864936"/>
    <w:rsid w:val="00864E77"/>
    <w:rsid w:val="00867731"/>
    <w:rsid w:val="00871554"/>
    <w:rsid w:val="00871F36"/>
    <w:rsid w:val="00872647"/>
    <w:rsid w:val="00872744"/>
    <w:rsid w:val="0087734C"/>
    <w:rsid w:val="00880BCA"/>
    <w:rsid w:val="0088346E"/>
    <w:rsid w:val="008844DC"/>
    <w:rsid w:val="00886BE1"/>
    <w:rsid w:val="008920B0"/>
    <w:rsid w:val="00896101"/>
    <w:rsid w:val="0089653D"/>
    <w:rsid w:val="008A16AB"/>
    <w:rsid w:val="008A202B"/>
    <w:rsid w:val="008A2ADA"/>
    <w:rsid w:val="008A3480"/>
    <w:rsid w:val="008A4795"/>
    <w:rsid w:val="008A58F7"/>
    <w:rsid w:val="008A631C"/>
    <w:rsid w:val="008A69FC"/>
    <w:rsid w:val="008A72C6"/>
    <w:rsid w:val="008A7A40"/>
    <w:rsid w:val="008B0FEF"/>
    <w:rsid w:val="008B17CA"/>
    <w:rsid w:val="008B201C"/>
    <w:rsid w:val="008B3E9D"/>
    <w:rsid w:val="008B50CD"/>
    <w:rsid w:val="008B55F5"/>
    <w:rsid w:val="008B6794"/>
    <w:rsid w:val="008C0A90"/>
    <w:rsid w:val="008C306E"/>
    <w:rsid w:val="008C4FE7"/>
    <w:rsid w:val="008C6DC4"/>
    <w:rsid w:val="008C7C70"/>
    <w:rsid w:val="008D2AA7"/>
    <w:rsid w:val="008D3001"/>
    <w:rsid w:val="008D3106"/>
    <w:rsid w:val="008D5917"/>
    <w:rsid w:val="008D67C3"/>
    <w:rsid w:val="008D6D47"/>
    <w:rsid w:val="008D7BB5"/>
    <w:rsid w:val="008E6581"/>
    <w:rsid w:val="008F1D0A"/>
    <w:rsid w:val="008F391E"/>
    <w:rsid w:val="008F4336"/>
    <w:rsid w:val="008F51FF"/>
    <w:rsid w:val="008F7885"/>
    <w:rsid w:val="008F78FC"/>
    <w:rsid w:val="008F7BE9"/>
    <w:rsid w:val="008F7D70"/>
    <w:rsid w:val="008F7E25"/>
    <w:rsid w:val="009002DB"/>
    <w:rsid w:val="00900DAD"/>
    <w:rsid w:val="009035F7"/>
    <w:rsid w:val="0090472E"/>
    <w:rsid w:val="00904989"/>
    <w:rsid w:val="00904CB6"/>
    <w:rsid w:val="009050C7"/>
    <w:rsid w:val="00913252"/>
    <w:rsid w:val="00914D1B"/>
    <w:rsid w:val="00920AB7"/>
    <w:rsid w:val="00922C60"/>
    <w:rsid w:val="0092313E"/>
    <w:rsid w:val="009245C5"/>
    <w:rsid w:val="00924DBF"/>
    <w:rsid w:val="0092529F"/>
    <w:rsid w:val="009257F5"/>
    <w:rsid w:val="009260E7"/>
    <w:rsid w:val="00926B79"/>
    <w:rsid w:val="00926F6D"/>
    <w:rsid w:val="00927443"/>
    <w:rsid w:val="009302D6"/>
    <w:rsid w:val="00931372"/>
    <w:rsid w:val="0093176D"/>
    <w:rsid w:val="00932875"/>
    <w:rsid w:val="00932BA1"/>
    <w:rsid w:val="009335EA"/>
    <w:rsid w:val="009362ED"/>
    <w:rsid w:val="00936D34"/>
    <w:rsid w:val="00937669"/>
    <w:rsid w:val="0094019F"/>
    <w:rsid w:val="00940961"/>
    <w:rsid w:val="0094096B"/>
    <w:rsid w:val="00940D4F"/>
    <w:rsid w:val="00944396"/>
    <w:rsid w:val="0094604D"/>
    <w:rsid w:val="00947C4A"/>
    <w:rsid w:val="00947D4C"/>
    <w:rsid w:val="0095009C"/>
    <w:rsid w:val="009511BE"/>
    <w:rsid w:val="0095126B"/>
    <w:rsid w:val="00952B5F"/>
    <w:rsid w:val="00952C60"/>
    <w:rsid w:val="00953DC2"/>
    <w:rsid w:val="00954925"/>
    <w:rsid w:val="00955689"/>
    <w:rsid w:val="00955FCD"/>
    <w:rsid w:val="00956A73"/>
    <w:rsid w:val="009575ED"/>
    <w:rsid w:val="009576A3"/>
    <w:rsid w:val="00957742"/>
    <w:rsid w:val="00960458"/>
    <w:rsid w:val="00960560"/>
    <w:rsid w:val="00960F5C"/>
    <w:rsid w:val="00962AFF"/>
    <w:rsid w:val="00962C21"/>
    <w:rsid w:val="00963BEB"/>
    <w:rsid w:val="0096406C"/>
    <w:rsid w:val="00966CFB"/>
    <w:rsid w:val="00967EC6"/>
    <w:rsid w:val="00970337"/>
    <w:rsid w:val="00971579"/>
    <w:rsid w:val="009733FA"/>
    <w:rsid w:val="00977738"/>
    <w:rsid w:val="009803E2"/>
    <w:rsid w:val="00980BC8"/>
    <w:rsid w:val="00980DCB"/>
    <w:rsid w:val="009814C2"/>
    <w:rsid w:val="0098196B"/>
    <w:rsid w:val="00982EBF"/>
    <w:rsid w:val="00983E85"/>
    <w:rsid w:val="009847D1"/>
    <w:rsid w:val="00984AE0"/>
    <w:rsid w:val="009865F3"/>
    <w:rsid w:val="00986E59"/>
    <w:rsid w:val="00987617"/>
    <w:rsid w:val="009922B4"/>
    <w:rsid w:val="00992676"/>
    <w:rsid w:val="00994524"/>
    <w:rsid w:val="009A1F1E"/>
    <w:rsid w:val="009A2C56"/>
    <w:rsid w:val="009A41BA"/>
    <w:rsid w:val="009A46AA"/>
    <w:rsid w:val="009A48CA"/>
    <w:rsid w:val="009B0246"/>
    <w:rsid w:val="009B4B21"/>
    <w:rsid w:val="009B4F77"/>
    <w:rsid w:val="009B7AD9"/>
    <w:rsid w:val="009C28FB"/>
    <w:rsid w:val="009C33D6"/>
    <w:rsid w:val="009C3A86"/>
    <w:rsid w:val="009C6ED8"/>
    <w:rsid w:val="009C70AD"/>
    <w:rsid w:val="009D0B65"/>
    <w:rsid w:val="009D0D30"/>
    <w:rsid w:val="009D13BB"/>
    <w:rsid w:val="009D1479"/>
    <w:rsid w:val="009D175B"/>
    <w:rsid w:val="009D1D42"/>
    <w:rsid w:val="009D29E1"/>
    <w:rsid w:val="009D69CC"/>
    <w:rsid w:val="009D76C0"/>
    <w:rsid w:val="009D7956"/>
    <w:rsid w:val="009D7DB0"/>
    <w:rsid w:val="009E0302"/>
    <w:rsid w:val="009E2E58"/>
    <w:rsid w:val="009E32C0"/>
    <w:rsid w:val="009E33A8"/>
    <w:rsid w:val="009E33D6"/>
    <w:rsid w:val="009E4A93"/>
    <w:rsid w:val="009E5E22"/>
    <w:rsid w:val="009E66C4"/>
    <w:rsid w:val="009E76AD"/>
    <w:rsid w:val="009F1DE2"/>
    <w:rsid w:val="009F2BA9"/>
    <w:rsid w:val="009F320B"/>
    <w:rsid w:val="009F58CB"/>
    <w:rsid w:val="009F6742"/>
    <w:rsid w:val="009F6BBC"/>
    <w:rsid w:val="009F7252"/>
    <w:rsid w:val="00A00619"/>
    <w:rsid w:val="00A00E03"/>
    <w:rsid w:val="00A013BB"/>
    <w:rsid w:val="00A020AB"/>
    <w:rsid w:val="00A041AE"/>
    <w:rsid w:val="00A04BA8"/>
    <w:rsid w:val="00A05097"/>
    <w:rsid w:val="00A05A11"/>
    <w:rsid w:val="00A06A5E"/>
    <w:rsid w:val="00A06B6D"/>
    <w:rsid w:val="00A06BF0"/>
    <w:rsid w:val="00A11871"/>
    <w:rsid w:val="00A11A08"/>
    <w:rsid w:val="00A11ED4"/>
    <w:rsid w:val="00A13B60"/>
    <w:rsid w:val="00A14128"/>
    <w:rsid w:val="00A145EC"/>
    <w:rsid w:val="00A1513E"/>
    <w:rsid w:val="00A21563"/>
    <w:rsid w:val="00A2284A"/>
    <w:rsid w:val="00A257EE"/>
    <w:rsid w:val="00A25B56"/>
    <w:rsid w:val="00A268D6"/>
    <w:rsid w:val="00A2761D"/>
    <w:rsid w:val="00A31F16"/>
    <w:rsid w:val="00A31FDA"/>
    <w:rsid w:val="00A3293A"/>
    <w:rsid w:val="00A32EA9"/>
    <w:rsid w:val="00A37297"/>
    <w:rsid w:val="00A37535"/>
    <w:rsid w:val="00A414D1"/>
    <w:rsid w:val="00A4199B"/>
    <w:rsid w:val="00A423E2"/>
    <w:rsid w:val="00A42FA9"/>
    <w:rsid w:val="00A43FAD"/>
    <w:rsid w:val="00A44652"/>
    <w:rsid w:val="00A45B38"/>
    <w:rsid w:val="00A46C7A"/>
    <w:rsid w:val="00A47DCB"/>
    <w:rsid w:val="00A47FD2"/>
    <w:rsid w:val="00A51005"/>
    <w:rsid w:val="00A5349A"/>
    <w:rsid w:val="00A566C0"/>
    <w:rsid w:val="00A60068"/>
    <w:rsid w:val="00A60B7E"/>
    <w:rsid w:val="00A62C60"/>
    <w:rsid w:val="00A632C2"/>
    <w:rsid w:val="00A65CE2"/>
    <w:rsid w:val="00A66592"/>
    <w:rsid w:val="00A668E2"/>
    <w:rsid w:val="00A70E92"/>
    <w:rsid w:val="00A726C7"/>
    <w:rsid w:val="00A72923"/>
    <w:rsid w:val="00A72AF4"/>
    <w:rsid w:val="00A7489A"/>
    <w:rsid w:val="00A7516E"/>
    <w:rsid w:val="00A75340"/>
    <w:rsid w:val="00A76B17"/>
    <w:rsid w:val="00A778A3"/>
    <w:rsid w:val="00A80ED6"/>
    <w:rsid w:val="00A82B3B"/>
    <w:rsid w:val="00A830A8"/>
    <w:rsid w:val="00A832EE"/>
    <w:rsid w:val="00A83681"/>
    <w:rsid w:val="00A84B61"/>
    <w:rsid w:val="00A8508F"/>
    <w:rsid w:val="00A851D3"/>
    <w:rsid w:val="00A85F53"/>
    <w:rsid w:val="00A86F06"/>
    <w:rsid w:val="00A87BE5"/>
    <w:rsid w:val="00A9023A"/>
    <w:rsid w:val="00A91B3C"/>
    <w:rsid w:val="00A944D1"/>
    <w:rsid w:val="00A963BF"/>
    <w:rsid w:val="00AA0269"/>
    <w:rsid w:val="00AA0503"/>
    <w:rsid w:val="00AA29A8"/>
    <w:rsid w:val="00AA2E90"/>
    <w:rsid w:val="00AA326C"/>
    <w:rsid w:val="00AA4240"/>
    <w:rsid w:val="00AA5337"/>
    <w:rsid w:val="00AA7859"/>
    <w:rsid w:val="00AA7B90"/>
    <w:rsid w:val="00AA7F6C"/>
    <w:rsid w:val="00AB12DC"/>
    <w:rsid w:val="00AB17B9"/>
    <w:rsid w:val="00AB3978"/>
    <w:rsid w:val="00AC0807"/>
    <w:rsid w:val="00AC0DFC"/>
    <w:rsid w:val="00AC2FEC"/>
    <w:rsid w:val="00AC4020"/>
    <w:rsid w:val="00AC4AE5"/>
    <w:rsid w:val="00AC4C3C"/>
    <w:rsid w:val="00AC5A1C"/>
    <w:rsid w:val="00AC6D4D"/>
    <w:rsid w:val="00AC7B60"/>
    <w:rsid w:val="00AD01E5"/>
    <w:rsid w:val="00AD0CA9"/>
    <w:rsid w:val="00AD1970"/>
    <w:rsid w:val="00AD1D2D"/>
    <w:rsid w:val="00AD1EA6"/>
    <w:rsid w:val="00AD22E2"/>
    <w:rsid w:val="00AD23D1"/>
    <w:rsid w:val="00AD2B07"/>
    <w:rsid w:val="00AD488C"/>
    <w:rsid w:val="00AD5D04"/>
    <w:rsid w:val="00AD7986"/>
    <w:rsid w:val="00AE0003"/>
    <w:rsid w:val="00AE0646"/>
    <w:rsid w:val="00AE1531"/>
    <w:rsid w:val="00AE2B33"/>
    <w:rsid w:val="00AE3939"/>
    <w:rsid w:val="00AE3AA9"/>
    <w:rsid w:val="00AE471F"/>
    <w:rsid w:val="00AE5C2A"/>
    <w:rsid w:val="00AE7670"/>
    <w:rsid w:val="00AE7EDA"/>
    <w:rsid w:val="00AF007F"/>
    <w:rsid w:val="00AF3D97"/>
    <w:rsid w:val="00AF5476"/>
    <w:rsid w:val="00AF5BC9"/>
    <w:rsid w:val="00AF63FD"/>
    <w:rsid w:val="00AF6475"/>
    <w:rsid w:val="00AF791D"/>
    <w:rsid w:val="00B00C3C"/>
    <w:rsid w:val="00B01F54"/>
    <w:rsid w:val="00B02945"/>
    <w:rsid w:val="00B03FEE"/>
    <w:rsid w:val="00B04684"/>
    <w:rsid w:val="00B04AEB"/>
    <w:rsid w:val="00B04FC5"/>
    <w:rsid w:val="00B051F5"/>
    <w:rsid w:val="00B0585C"/>
    <w:rsid w:val="00B05E4C"/>
    <w:rsid w:val="00B06A53"/>
    <w:rsid w:val="00B06ACA"/>
    <w:rsid w:val="00B06E9D"/>
    <w:rsid w:val="00B07054"/>
    <w:rsid w:val="00B07D8D"/>
    <w:rsid w:val="00B1182B"/>
    <w:rsid w:val="00B13008"/>
    <w:rsid w:val="00B14789"/>
    <w:rsid w:val="00B1505C"/>
    <w:rsid w:val="00B16038"/>
    <w:rsid w:val="00B161CE"/>
    <w:rsid w:val="00B16CFA"/>
    <w:rsid w:val="00B179FA"/>
    <w:rsid w:val="00B17FB0"/>
    <w:rsid w:val="00B2271D"/>
    <w:rsid w:val="00B22E4C"/>
    <w:rsid w:val="00B2308C"/>
    <w:rsid w:val="00B2529D"/>
    <w:rsid w:val="00B25D26"/>
    <w:rsid w:val="00B31D24"/>
    <w:rsid w:val="00B33F5F"/>
    <w:rsid w:val="00B34BCA"/>
    <w:rsid w:val="00B360B5"/>
    <w:rsid w:val="00B364B8"/>
    <w:rsid w:val="00B40EF4"/>
    <w:rsid w:val="00B4112F"/>
    <w:rsid w:val="00B42211"/>
    <w:rsid w:val="00B441B0"/>
    <w:rsid w:val="00B46150"/>
    <w:rsid w:val="00B46BF8"/>
    <w:rsid w:val="00B46CE9"/>
    <w:rsid w:val="00B476AA"/>
    <w:rsid w:val="00B5663B"/>
    <w:rsid w:val="00B56D4E"/>
    <w:rsid w:val="00B60663"/>
    <w:rsid w:val="00B61F86"/>
    <w:rsid w:val="00B639C0"/>
    <w:rsid w:val="00B64692"/>
    <w:rsid w:val="00B64E54"/>
    <w:rsid w:val="00B662D5"/>
    <w:rsid w:val="00B70136"/>
    <w:rsid w:val="00B70572"/>
    <w:rsid w:val="00B714A6"/>
    <w:rsid w:val="00B7243E"/>
    <w:rsid w:val="00B73000"/>
    <w:rsid w:val="00B734C1"/>
    <w:rsid w:val="00B735EF"/>
    <w:rsid w:val="00B7503F"/>
    <w:rsid w:val="00B76C1F"/>
    <w:rsid w:val="00B778A8"/>
    <w:rsid w:val="00B77CC6"/>
    <w:rsid w:val="00B80944"/>
    <w:rsid w:val="00B80C54"/>
    <w:rsid w:val="00B82D21"/>
    <w:rsid w:val="00B82F65"/>
    <w:rsid w:val="00B82FBC"/>
    <w:rsid w:val="00B8403B"/>
    <w:rsid w:val="00B85F7C"/>
    <w:rsid w:val="00B8666B"/>
    <w:rsid w:val="00B91493"/>
    <w:rsid w:val="00B92001"/>
    <w:rsid w:val="00B92375"/>
    <w:rsid w:val="00B92A3F"/>
    <w:rsid w:val="00B92A8A"/>
    <w:rsid w:val="00B94319"/>
    <w:rsid w:val="00B95392"/>
    <w:rsid w:val="00B95F35"/>
    <w:rsid w:val="00B96035"/>
    <w:rsid w:val="00B96BA0"/>
    <w:rsid w:val="00B9711E"/>
    <w:rsid w:val="00B97D23"/>
    <w:rsid w:val="00B97E3B"/>
    <w:rsid w:val="00BA02E8"/>
    <w:rsid w:val="00BA1376"/>
    <w:rsid w:val="00BA18C7"/>
    <w:rsid w:val="00BA392C"/>
    <w:rsid w:val="00BA3CC8"/>
    <w:rsid w:val="00BA3E67"/>
    <w:rsid w:val="00BA4162"/>
    <w:rsid w:val="00BA4338"/>
    <w:rsid w:val="00BA4641"/>
    <w:rsid w:val="00BA60E5"/>
    <w:rsid w:val="00BA6A46"/>
    <w:rsid w:val="00BA6F04"/>
    <w:rsid w:val="00BB09E4"/>
    <w:rsid w:val="00BB3959"/>
    <w:rsid w:val="00BB3C68"/>
    <w:rsid w:val="00BB5620"/>
    <w:rsid w:val="00BB74BB"/>
    <w:rsid w:val="00BC2192"/>
    <w:rsid w:val="00BC305C"/>
    <w:rsid w:val="00BC4BC5"/>
    <w:rsid w:val="00BC4CAD"/>
    <w:rsid w:val="00BC69DA"/>
    <w:rsid w:val="00BC70E3"/>
    <w:rsid w:val="00BC7571"/>
    <w:rsid w:val="00BD0CF1"/>
    <w:rsid w:val="00BD1A83"/>
    <w:rsid w:val="00BD3C30"/>
    <w:rsid w:val="00BD4D04"/>
    <w:rsid w:val="00BD5629"/>
    <w:rsid w:val="00BD6015"/>
    <w:rsid w:val="00BD7C48"/>
    <w:rsid w:val="00BE0854"/>
    <w:rsid w:val="00BE1386"/>
    <w:rsid w:val="00BE18EB"/>
    <w:rsid w:val="00BE2048"/>
    <w:rsid w:val="00BE245E"/>
    <w:rsid w:val="00BE31C9"/>
    <w:rsid w:val="00BE3B73"/>
    <w:rsid w:val="00BE40F4"/>
    <w:rsid w:val="00BF16A9"/>
    <w:rsid w:val="00BF187C"/>
    <w:rsid w:val="00BF3F21"/>
    <w:rsid w:val="00BF4F49"/>
    <w:rsid w:val="00BF6D69"/>
    <w:rsid w:val="00C0146E"/>
    <w:rsid w:val="00C01583"/>
    <w:rsid w:val="00C01BFC"/>
    <w:rsid w:val="00C01CFB"/>
    <w:rsid w:val="00C020B7"/>
    <w:rsid w:val="00C028CB"/>
    <w:rsid w:val="00C02EDF"/>
    <w:rsid w:val="00C05AD8"/>
    <w:rsid w:val="00C06201"/>
    <w:rsid w:val="00C06811"/>
    <w:rsid w:val="00C0720F"/>
    <w:rsid w:val="00C12047"/>
    <w:rsid w:val="00C128E9"/>
    <w:rsid w:val="00C15CDC"/>
    <w:rsid w:val="00C16884"/>
    <w:rsid w:val="00C16F52"/>
    <w:rsid w:val="00C1707E"/>
    <w:rsid w:val="00C17D5E"/>
    <w:rsid w:val="00C21FD6"/>
    <w:rsid w:val="00C22B8B"/>
    <w:rsid w:val="00C24969"/>
    <w:rsid w:val="00C24D4E"/>
    <w:rsid w:val="00C26393"/>
    <w:rsid w:val="00C273FF"/>
    <w:rsid w:val="00C27F8F"/>
    <w:rsid w:val="00C32E75"/>
    <w:rsid w:val="00C34807"/>
    <w:rsid w:val="00C365A9"/>
    <w:rsid w:val="00C3787D"/>
    <w:rsid w:val="00C37EC9"/>
    <w:rsid w:val="00C40C71"/>
    <w:rsid w:val="00C41764"/>
    <w:rsid w:val="00C4205D"/>
    <w:rsid w:val="00C44568"/>
    <w:rsid w:val="00C44C47"/>
    <w:rsid w:val="00C450EB"/>
    <w:rsid w:val="00C45B9A"/>
    <w:rsid w:val="00C52249"/>
    <w:rsid w:val="00C523E2"/>
    <w:rsid w:val="00C531BE"/>
    <w:rsid w:val="00C53B03"/>
    <w:rsid w:val="00C572CA"/>
    <w:rsid w:val="00C60122"/>
    <w:rsid w:val="00C60C5E"/>
    <w:rsid w:val="00C61B2E"/>
    <w:rsid w:val="00C625A0"/>
    <w:rsid w:val="00C644C6"/>
    <w:rsid w:val="00C676F4"/>
    <w:rsid w:val="00C67915"/>
    <w:rsid w:val="00C717E5"/>
    <w:rsid w:val="00C71EA5"/>
    <w:rsid w:val="00C72D17"/>
    <w:rsid w:val="00C7456C"/>
    <w:rsid w:val="00C7756D"/>
    <w:rsid w:val="00C775F1"/>
    <w:rsid w:val="00C81666"/>
    <w:rsid w:val="00C82095"/>
    <w:rsid w:val="00C84809"/>
    <w:rsid w:val="00C8724E"/>
    <w:rsid w:val="00C9076F"/>
    <w:rsid w:val="00C90C47"/>
    <w:rsid w:val="00C91084"/>
    <w:rsid w:val="00C910DE"/>
    <w:rsid w:val="00C91480"/>
    <w:rsid w:val="00C9287F"/>
    <w:rsid w:val="00C92B71"/>
    <w:rsid w:val="00C93871"/>
    <w:rsid w:val="00C947A1"/>
    <w:rsid w:val="00C95CB6"/>
    <w:rsid w:val="00C96248"/>
    <w:rsid w:val="00CA1719"/>
    <w:rsid w:val="00CA1CC5"/>
    <w:rsid w:val="00CA1F2B"/>
    <w:rsid w:val="00CA22A0"/>
    <w:rsid w:val="00CA439C"/>
    <w:rsid w:val="00CA4832"/>
    <w:rsid w:val="00CA51CB"/>
    <w:rsid w:val="00CA6F60"/>
    <w:rsid w:val="00CA7C2D"/>
    <w:rsid w:val="00CB31A1"/>
    <w:rsid w:val="00CB4CCE"/>
    <w:rsid w:val="00CB4F78"/>
    <w:rsid w:val="00CB6B8E"/>
    <w:rsid w:val="00CB6E8E"/>
    <w:rsid w:val="00CC0159"/>
    <w:rsid w:val="00CC2207"/>
    <w:rsid w:val="00CC2A5A"/>
    <w:rsid w:val="00CC31A0"/>
    <w:rsid w:val="00CC3F18"/>
    <w:rsid w:val="00CC5432"/>
    <w:rsid w:val="00CC5935"/>
    <w:rsid w:val="00CC5B6E"/>
    <w:rsid w:val="00CD1E40"/>
    <w:rsid w:val="00CD3087"/>
    <w:rsid w:val="00CD3340"/>
    <w:rsid w:val="00CD37B5"/>
    <w:rsid w:val="00CD3F0E"/>
    <w:rsid w:val="00CD6331"/>
    <w:rsid w:val="00CD6960"/>
    <w:rsid w:val="00CD7A8D"/>
    <w:rsid w:val="00CD7F58"/>
    <w:rsid w:val="00CE11B3"/>
    <w:rsid w:val="00CE1CDE"/>
    <w:rsid w:val="00CE1EE5"/>
    <w:rsid w:val="00CE2E19"/>
    <w:rsid w:val="00CE3B5B"/>
    <w:rsid w:val="00CE5378"/>
    <w:rsid w:val="00CE53B3"/>
    <w:rsid w:val="00CE564D"/>
    <w:rsid w:val="00CE5AF2"/>
    <w:rsid w:val="00CE653A"/>
    <w:rsid w:val="00CF08BD"/>
    <w:rsid w:val="00CF0F8E"/>
    <w:rsid w:val="00CF11D3"/>
    <w:rsid w:val="00CF2604"/>
    <w:rsid w:val="00CF6C46"/>
    <w:rsid w:val="00D018EE"/>
    <w:rsid w:val="00D01CAF"/>
    <w:rsid w:val="00D02222"/>
    <w:rsid w:val="00D05027"/>
    <w:rsid w:val="00D05A43"/>
    <w:rsid w:val="00D05F69"/>
    <w:rsid w:val="00D06317"/>
    <w:rsid w:val="00D06A41"/>
    <w:rsid w:val="00D071E6"/>
    <w:rsid w:val="00D07800"/>
    <w:rsid w:val="00D1048B"/>
    <w:rsid w:val="00D109D2"/>
    <w:rsid w:val="00D10BD5"/>
    <w:rsid w:val="00D10EFF"/>
    <w:rsid w:val="00D11D38"/>
    <w:rsid w:val="00D1267D"/>
    <w:rsid w:val="00D12C02"/>
    <w:rsid w:val="00D14A1E"/>
    <w:rsid w:val="00D162E0"/>
    <w:rsid w:val="00D20340"/>
    <w:rsid w:val="00D23A99"/>
    <w:rsid w:val="00D24456"/>
    <w:rsid w:val="00D24A3B"/>
    <w:rsid w:val="00D24AEA"/>
    <w:rsid w:val="00D25C2A"/>
    <w:rsid w:val="00D26337"/>
    <w:rsid w:val="00D2634D"/>
    <w:rsid w:val="00D27746"/>
    <w:rsid w:val="00D27AA3"/>
    <w:rsid w:val="00D306D7"/>
    <w:rsid w:val="00D30910"/>
    <w:rsid w:val="00D3165A"/>
    <w:rsid w:val="00D31B7F"/>
    <w:rsid w:val="00D327A1"/>
    <w:rsid w:val="00D32E2F"/>
    <w:rsid w:val="00D32F49"/>
    <w:rsid w:val="00D33B46"/>
    <w:rsid w:val="00D342FE"/>
    <w:rsid w:val="00D34F56"/>
    <w:rsid w:val="00D36BD9"/>
    <w:rsid w:val="00D36D65"/>
    <w:rsid w:val="00D37237"/>
    <w:rsid w:val="00D41032"/>
    <w:rsid w:val="00D414E2"/>
    <w:rsid w:val="00D41D22"/>
    <w:rsid w:val="00D42443"/>
    <w:rsid w:val="00D42AFF"/>
    <w:rsid w:val="00D4430C"/>
    <w:rsid w:val="00D45418"/>
    <w:rsid w:val="00D473F0"/>
    <w:rsid w:val="00D4782C"/>
    <w:rsid w:val="00D4792F"/>
    <w:rsid w:val="00D5091A"/>
    <w:rsid w:val="00D51CAE"/>
    <w:rsid w:val="00D51CC3"/>
    <w:rsid w:val="00D53039"/>
    <w:rsid w:val="00D532A3"/>
    <w:rsid w:val="00D534A0"/>
    <w:rsid w:val="00D55935"/>
    <w:rsid w:val="00D576B7"/>
    <w:rsid w:val="00D64C9B"/>
    <w:rsid w:val="00D66236"/>
    <w:rsid w:val="00D66B12"/>
    <w:rsid w:val="00D66DAB"/>
    <w:rsid w:val="00D672CF"/>
    <w:rsid w:val="00D674A6"/>
    <w:rsid w:val="00D67EC8"/>
    <w:rsid w:val="00D67FEC"/>
    <w:rsid w:val="00D71646"/>
    <w:rsid w:val="00D735DC"/>
    <w:rsid w:val="00D74116"/>
    <w:rsid w:val="00D743A3"/>
    <w:rsid w:val="00D753E4"/>
    <w:rsid w:val="00D75612"/>
    <w:rsid w:val="00D75C31"/>
    <w:rsid w:val="00D76318"/>
    <w:rsid w:val="00D76640"/>
    <w:rsid w:val="00D77643"/>
    <w:rsid w:val="00D8002A"/>
    <w:rsid w:val="00D80E70"/>
    <w:rsid w:val="00D81F27"/>
    <w:rsid w:val="00D83C93"/>
    <w:rsid w:val="00D83D86"/>
    <w:rsid w:val="00D84195"/>
    <w:rsid w:val="00D85A3B"/>
    <w:rsid w:val="00D8656E"/>
    <w:rsid w:val="00D90B12"/>
    <w:rsid w:val="00D92274"/>
    <w:rsid w:val="00D9325B"/>
    <w:rsid w:val="00D93504"/>
    <w:rsid w:val="00D93CA1"/>
    <w:rsid w:val="00D93D6C"/>
    <w:rsid w:val="00D94A4D"/>
    <w:rsid w:val="00D94D61"/>
    <w:rsid w:val="00D959D8"/>
    <w:rsid w:val="00D95B11"/>
    <w:rsid w:val="00D95EE0"/>
    <w:rsid w:val="00D96631"/>
    <w:rsid w:val="00D96A26"/>
    <w:rsid w:val="00D97459"/>
    <w:rsid w:val="00D97D29"/>
    <w:rsid w:val="00D97E72"/>
    <w:rsid w:val="00DA2990"/>
    <w:rsid w:val="00DA4B09"/>
    <w:rsid w:val="00DA5299"/>
    <w:rsid w:val="00DA6441"/>
    <w:rsid w:val="00DA6B15"/>
    <w:rsid w:val="00DA7946"/>
    <w:rsid w:val="00DA795D"/>
    <w:rsid w:val="00DB1BD8"/>
    <w:rsid w:val="00DB2297"/>
    <w:rsid w:val="00DB3292"/>
    <w:rsid w:val="00DB42A1"/>
    <w:rsid w:val="00DB780E"/>
    <w:rsid w:val="00DB7848"/>
    <w:rsid w:val="00DB7F02"/>
    <w:rsid w:val="00DC143E"/>
    <w:rsid w:val="00DC2388"/>
    <w:rsid w:val="00DC2818"/>
    <w:rsid w:val="00DC329F"/>
    <w:rsid w:val="00DC3B5F"/>
    <w:rsid w:val="00DC41F8"/>
    <w:rsid w:val="00DC4370"/>
    <w:rsid w:val="00DC5BD8"/>
    <w:rsid w:val="00DC7AA6"/>
    <w:rsid w:val="00DD2AB9"/>
    <w:rsid w:val="00DD3108"/>
    <w:rsid w:val="00DD32F2"/>
    <w:rsid w:val="00DD389C"/>
    <w:rsid w:val="00DD42BC"/>
    <w:rsid w:val="00DD4EFC"/>
    <w:rsid w:val="00DD5806"/>
    <w:rsid w:val="00DD5902"/>
    <w:rsid w:val="00DD7443"/>
    <w:rsid w:val="00DD7888"/>
    <w:rsid w:val="00DD7D8B"/>
    <w:rsid w:val="00DE0C68"/>
    <w:rsid w:val="00DE1721"/>
    <w:rsid w:val="00DE2368"/>
    <w:rsid w:val="00DE442A"/>
    <w:rsid w:val="00DE45E0"/>
    <w:rsid w:val="00DE5950"/>
    <w:rsid w:val="00DE5BBE"/>
    <w:rsid w:val="00DE7C61"/>
    <w:rsid w:val="00DF1182"/>
    <w:rsid w:val="00DF19BE"/>
    <w:rsid w:val="00DF1ECF"/>
    <w:rsid w:val="00DF23C5"/>
    <w:rsid w:val="00DF5839"/>
    <w:rsid w:val="00DF5952"/>
    <w:rsid w:val="00DF783B"/>
    <w:rsid w:val="00E00D2F"/>
    <w:rsid w:val="00E01430"/>
    <w:rsid w:val="00E038F8"/>
    <w:rsid w:val="00E039B7"/>
    <w:rsid w:val="00E03C07"/>
    <w:rsid w:val="00E051D8"/>
    <w:rsid w:val="00E0593B"/>
    <w:rsid w:val="00E06A48"/>
    <w:rsid w:val="00E07525"/>
    <w:rsid w:val="00E075C3"/>
    <w:rsid w:val="00E07708"/>
    <w:rsid w:val="00E129C8"/>
    <w:rsid w:val="00E12D2D"/>
    <w:rsid w:val="00E158FA"/>
    <w:rsid w:val="00E1681C"/>
    <w:rsid w:val="00E1686F"/>
    <w:rsid w:val="00E16A11"/>
    <w:rsid w:val="00E16F02"/>
    <w:rsid w:val="00E2128B"/>
    <w:rsid w:val="00E2152F"/>
    <w:rsid w:val="00E223E1"/>
    <w:rsid w:val="00E23350"/>
    <w:rsid w:val="00E24A87"/>
    <w:rsid w:val="00E265D9"/>
    <w:rsid w:val="00E26778"/>
    <w:rsid w:val="00E27307"/>
    <w:rsid w:val="00E27CAE"/>
    <w:rsid w:val="00E302AE"/>
    <w:rsid w:val="00E306E6"/>
    <w:rsid w:val="00E308CF"/>
    <w:rsid w:val="00E3160D"/>
    <w:rsid w:val="00E31A62"/>
    <w:rsid w:val="00E33977"/>
    <w:rsid w:val="00E33E39"/>
    <w:rsid w:val="00E33FF7"/>
    <w:rsid w:val="00E352B0"/>
    <w:rsid w:val="00E3782A"/>
    <w:rsid w:val="00E40CC1"/>
    <w:rsid w:val="00E42443"/>
    <w:rsid w:val="00E4249E"/>
    <w:rsid w:val="00E42854"/>
    <w:rsid w:val="00E4285B"/>
    <w:rsid w:val="00E45319"/>
    <w:rsid w:val="00E4571C"/>
    <w:rsid w:val="00E4773D"/>
    <w:rsid w:val="00E47C00"/>
    <w:rsid w:val="00E507B7"/>
    <w:rsid w:val="00E517E7"/>
    <w:rsid w:val="00E51F59"/>
    <w:rsid w:val="00E54224"/>
    <w:rsid w:val="00E54630"/>
    <w:rsid w:val="00E549D6"/>
    <w:rsid w:val="00E55289"/>
    <w:rsid w:val="00E55574"/>
    <w:rsid w:val="00E55ACE"/>
    <w:rsid w:val="00E56068"/>
    <w:rsid w:val="00E56BA3"/>
    <w:rsid w:val="00E5793D"/>
    <w:rsid w:val="00E57E53"/>
    <w:rsid w:val="00E605D5"/>
    <w:rsid w:val="00E6180D"/>
    <w:rsid w:val="00E62669"/>
    <w:rsid w:val="00E62A5C"/>
    <w:rsid w:val="00E62C8D"/>
    <w:rsid w:val="00E63887"/>
    <w:rsid w:val="00E645F1"/>
    <w:rsid w:val="00E64A26"/>
    <w:rsid w:val="00E65E30"/>
    <w:rsid w:val="00E66FC4"/>
    <w:rsid w:val="00E70872"/>
    <w:rsid w:val="00E712E7"/>
    <w:rsid w:val="00E71D13"/>
    <w:rsid w:val="00E7314B"/>
    <w:rsid w:val="00E73717"/>
    <w:rsid w:val="00E7395F"/>
    <w:rsid w:val="00E753C4"/>
    <w:rsid w:val="00E755A7"/>
    <w:rsid w:val="00E76D12"/>
    <w:rsid w:val="00E80313"/>
    <w:rsid w:val="00E8096B"/>
    <w:rsid w:val="00E81020"/>
    <w:rsid w:val="00E810E3"/>
    <w:rsid w:val="00E815B8"/>
    <w:rsid w:val="00E81B38"/>
    <w:rsid w:val="00E832B7"/>
    <w:rsid w:val="00E8479C"/>
    <w:rsid w:val="00E90D1D"/>
    <w:rsid w:val="00E93B73"/>
    <w:rsid w:val="00E956BA"/>
    <w:rsid w:val="00E9717D"/>
    <w:rsid w:val="00E977E5"/>
    <w:rsid w:val="00EA0A6D"/>
    <w:rsid w:val="00EA113B"/>
    <w:rsid w:val="00EA1F71"/>
    <w:rsid w:val="00EA2787"/>
    <w:rsid w:val="00EA4CA5"/>
    <w:rsid w:val="00EA5862"/>
    <w:rsid w:val="00EA5987"/>
    <w:rsid w:val="00EA5AA6"/>
    <w:rsid w:val="00EA7FE7"/>
    <w:rsid w:val="00EB06AF"/>
    <w:rsid w:val="00EB1A20"/>
    <w:rsid w:val="00EB312D"/>
    <w:rsid w:val="00EB3306"/>
    <w:rsid w:val="00EB5016"/>
    <w:rsid w:val="00EB5228"/>
    <w:rsid w:val="00EB5B66"/>
    <w:rsid w:val="00EB7E7B"/>
    <w:rsid w:val="00EC00C6"/>
    <w:rsid w:val="00EC048A"/>
    <w:rsid w:val="00EC0721"/>
    <w:rsid w:val="00EC0856"/>
    <w:rsid w:val="00EC0953"/>
    <w:rsid w:val="00EC25F8"/>
    <w:rsid w:val="00EC2769"/>
    <w:rsid w:val="00EC27BA"/>
    <w:rsid w:val="00EC4601"/>
    <w:rsid w:val="00EC5124"/>
    <w:rsid w:val="00EC71EB"/>
    <w:rsid w:val="00EC7C79"/>
    <w:rsid w:val="00ED06E0"/>
    <w:rsid w:val="00ED0DA8"/>
    <w:rsid w:val="00ED1B2D"/>
    <w:rsid w:val="00ED318C"/>
    <w:rsid w:val="00ED36BC"/>
    <w:rsid w:val="00ED4227"/>
    <w:rsid w:val="00ED4E55"/>
    <w:rsid w:val="00ED5E7D"/>
    <w:rsid w:val="00ED60EE"/>
    <w:rsid w:val="00ED7D21"/>
    <w:rsid w:val="00EE091A"/>
    <w:rsid w:val="00EE243F"/>
    <w:rsid w:val="00EE26CA"/>
    <w:rsid w:val="00EE3974"/>
    <w:rsid w:val="00EE4070"/>
    <w:rsid w:val="00EE5F71"/>
    <w:rsid w:val="00EE6A24"/>
    <w:rsid w:val="00EF1216"/>
    <w:rsid w:val="00EF1715"/>
    <w:rsid w:val="00EF3886"/>
    <w:rsid w:val="00EF3C22"/>
    <w:rsid w:val="00EF41A4"/>
    <w:rsid w:val="00EF486E"/>
    <w:rsid w:val="00EF4D82"/>
    <w:rsid w:val="00EF68C4"/>
    <w:rsid w:val="00EF7A90"/>
    <w:rsid w:val="00EF7FB6"/>
    <w:rsid w:val="00F010F4"/>
    <w:rsid w:val="00F02BE0"/>
    <w:rsid w:val="00F0547B"/>
    <w:rsid w:val="00F0678C"/>
    <w:rsid w:val="00F06AD5"/>
    <w:rsid w:val="00F122E9"/>
    <w:rsid w:val="00F1235C"/>
    <w:rsid w:val="00F125EC"/>
    <w:rsid w:val="00F1396F"/>
    <w:rsid w:val="00F13B6B"/>
    <w:rsid w:val="00F20A2F"/>
    <w:rsid w:val="00F21917"/>
    <w:rsid w:val="00F234C2"/>
    <w:rsid w:val="00F24305"/>
    <w:rsid w:val="00F24589"/>
    <w:rsid w:val="00F25BD1"/>
    <w:rsid w:val="00F26207"/>
    <w:rsid w:val="00F26D0E"/>
    <w:rsid w:val="00F276D9"/>
    <w:rsid w:val="00F3193D"/>
    <w:rsid w:val="00F35D0E"/>
    <w:rsid w:val="00F403A4"/>
    <w:rsid w:val="00F40F38"/>
    <w:rsid w:val="00F47932"/>
    <w:rsid w:val="00F5190D"/>
    <w:rsid w:val="00F53ECB"/>
    <w:rsid w:val="00F571F7"/>
    <w:rsid w:val="00F579F7"/>
    <w:rsid w:val="00F6006B"/>
    <w:rsid w:val="00F62C40"/>
    <w:rsid w:val="00F63288"/>
    <w:rsid w:val="00F632D1"/>
    <w:rsid w:val="00F63AAC"/>
    <w:rsid w:val="00F63EDC"/>
    <w:rsid w:val="00F64088"/>
    <w:rsid w:val="00F648F1"/>
    <w:rsid w:val="00F64CEB"/>
    <w:rsid w:val="00F66C21"/>
    <w:rsid w:val="00F66E5D"/>
    <w:rsid w:val="00F67285"/>
    <w:rsid w:val="00F703EF"/>
    <w:rsid w:val="00F71573"/>
    <w:rsid w:val="00F71F3F"/>
    <w:rsid w:val="00F7292B"/>
    <w:rsid w:val="00F73D1E"/>
    <w:rsid w:val="00F75C60"/>
    <w:rsid w:val="00F76B75"/>
    <w:rsid w:val="00F77B4B"/>
    <w:rsid w:val="00F80B33"/>
    <w:rsid w:val="00F82626"/>
    <w:rsid w:val="00F829B9"/>
    <w:rsid w:val="00F82DD1"/>
    <w:rsid w:val="00F83D16"/>
    <w:rsid w:val="00F845ED"/>
    <w:rsid w:val="00F853B0"/>
    <w:rsid w:val="00F87589"/>
    <w:rsid w:val="00F9099C"/>
    <w:rsid w:val="00F91344"/>
    <w:rsid w:val="00F92282"/>
    <w:rsid w:val="00F937A8"/>
    <w:rsid w:val="00F94952"/>
    <w:rsid w:val="00F96355"/>
    <w:rsid w:val="00F96D37"/>
    <w:rsid w:val="00FA0911"/>
    <w:rsid w:val="00FA0B1E"/>
    <w:rsid w:val="00FA2A28"/>
    <w:rsid w:val="00FA3336"/>
    <w:rsid w:val="00FA4282"/>
    <w:rsid w:val="00FA516B"/>
    <w:rsid w:val="00FB09F4"/>
    <w:rsid w:val="00FB2AB3"/>
    <w:rsid w:val="00FB3892"/>
    <w:rsid w:val="00FB43B2"/>
    <w:rsid w:val="00FB5210"/>
    <w:rsid w:val="00FB5983"/>
    <w:rsid w:val="00FB6D7C"/>
    <w:rsid w:val="00FB743B"/>
    <w:rsid w:val="00FB77E4"/>
    <w:rsid w:val="00FC056A"/>
    <w:rsid w:val="00FC05A4"/>
    <w:rsid w:val="00FC1283"/>
    <w:rsid w:val="00FC4C06"/>
    <w:rsid w:val="00FC53E0"/>
    <w:rsid w:val="00FC550A"/>
    <w:rsid w:val="00FC5D7B"/>
    <w:rsid w:val="00FC5FA6"/>
    <w:rsid w:val="00FD0376"/>
    <w:rsid w:val="00FD15DF"/>
    <w:rsid w:val="00FD1A04"/>
    <w:rsid w:val="00FD7F2A"/>
    <w:rsid w:val="00FE0457"/>
    <w:rsid w:val="00FE3831"/>
    <w:rsid w:val="00FE3BD1"/>
    <w:rsid w:val="00FE55ED"/>
    <w:rsid w:val="00FE58B4"/>
    <w:rsid w:val="00FE5A37"/>
    <w:rsid w:val="00FE5B9E"/>
    <w:rsid w:val="00FE7096"/>
    <w:rsid w:val="00FE7399"/>
    <w:rsid w:val="00FE7E6C"/>
    <w:rsid w:val="00FF34D9"/>
    <w:rsid w:val="00FF4604"/>
    <w:rsid w:val="00FF4C1B"/>
    <w:rsid w:val="00FF5623"/>
    <w:rsid w:val="00FF5865"/>
    <w:rsid w:val="00FF5EAB"/>
    <w:rsid w:val="00FF6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46DB418D"/>
  <w15:docId w15:val="{5E404B6A-B1BF-4130-BB4F-42A1DD556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uiPriority="9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A5AA6"/>
    <w:pPr>
      <w:autoSpaceDE w:val="0"/>
      <w:autoSpaceDN w:val="0"/>
      <w:spacing w:line="480" w:lineRule="exact"/>
      <w:jc w:val="both"/>
    </w:pPr>
    <w:rPr>
      <w:rFonts w:ascii="Arial" w:hAnsi="Arial"/>
      <w:sz w:val="24"/>
    </w:rPr>
  </w:style>
  <w:style w:type="paragraph" w:styleId="berschrift1">
    <w:name w:val="heading 1"/>
    <w:basedOn w:val="Standard"/>
    <w:next w:val="Standard"/>
    <w:qFormat/>
    <w:pPr>
      <w:keepNext/>
      <w:jc w:val="center"/>
      <w:outlineLvl w:val="0"/>
    </w:pPr>
    <w:rPr>
      <w:rFonts w:cs="Arial"/>
      <w:b/>
      <w:bCs/>
      <w:szCs w:val="24"/>
    </w:rPr>
  </w:style>
  <w:style w:type="paragraph" w:styleId="berschrift2">
    <w:name w:val="heading 2"/>
    <w:basedOn w:val="Standard"/>
    <w:next w:val="Standard"/>
    <w:qFormat/>
    <w:pPr>
      <w:keepNext/>
      <w:outlineLvl w:val="1"/>
    </w:pPr>
    <w:rPr>
      <w:rFonts w:cs="Arial"/>
      <w:b/>
      <w:bCs/>
      <w:sz w:val="18"/>
      <w:szCs w:val="18"/>
    </w:rPr>
  </w:style>
  <w:style w:type="paragraph" w:styleId="berschrift3">
    <w:name w:val="heading 3"/>
    <w:basedOn w:val="Standard"/>
    <w:next w:val="Standard"/>
    <w:qFormat/>
    <w:pPr>
      <w:keepNext/>
      <w:jc w:val="center"/>
      <w:outlineLvl w:val="2"/>
    </w:pPr>
    <w:rPr>
      <w:rFonts w:cs="Arial"/>
      <w:b/>
      <w:bCs/>
      <w:sz w:val="18"/>
      <w:szCs w:val="18"/>
      <w:lang w:val="en-US"/>
    </w:rPr>
  </w:style>
  <w:style w:type="paragraph" w:styleId="berschrift4">
    <w:name w:val="heading 4"/>
    <w:basedOn w:val="Standard"/>
    <w:next w:val="Standard"/>
    <w:qFormat/>
    <w:pPr>
      <w:keepNext/>
      <w:spacing w:before="40" w:after="40"/>
      <w:jc w:val="center"/>
      <w:outlineLvl w:val="3"/>
    </w:pPr>
    <w:rPr>
      <w:rFonts w:cs="Arial"/>
      <w:szCs w:val="24"/>
      <w:lang w:val="en-GB"/>
    </w:rPr>
  </w:style>
  <w:style w:type="paragraph" w:styleId="berschrift8">
    <w:name w:val="heading 8"/>
    <w:basedOn w:val="Standard"/>
    <w:next w:val="Standard"/>
    <w:qFormat/>
    <w:pPr>
      <w:keepNext/>
      <w:spacing w:after="120" w:line="360" w:lineRule="auto"/>
      <w:outlineLvl w:val="7"/>
    </w:pPr>
    <w:rPr>
      <w:rFonts w:cs="Arial"/>
      <w:i/>
      <w:iCs/>
      <w:sz w:val="23"/>
      <w:szCs w:val="23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rPr>
      <w:rFonts w:cs="Arial"/>
      <w:b/>
      <w:bCs/>
      <w:color w:val="000000"/>
      <w:sz w:val="56"/>
      <w:szCs w:val="56"/>
    </w:rPr>
  </w:style>
  <w:style w:type="character" w:styleId="Hyperlink">
    <w:name w:val="Hyperlink"/>
    <w:rPr>
      <w:color w:val="0000FF"/>
      <w:u w:val="single"/>
    </w:rPr>
  </w:style>
  <w:style w:type="paragraph" w:styleId="NurText">
    <w:name w:val="Plain Text"/>
    <w:basedOn w:val="Standard"/>
    <w:pPr>
      <w:widowControl w:val="0"/>
    </w:pPr>
    <w:rPr>
      <w:rFonts w:ascii="Courier New" w:hAnsi="Courier New" w:cs="Courier New"/>
      <w:lang w:val="en-US"/>
    </w:rPr>
  </w:style>
  <w:style w:type="paragraph" w:styleId="Fuzeile">
    <w:name w:val="footer"/>
    <w:basedOn w:val="Standard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paragraph" w:styleId="Textkrper-Zeileneinzug">
    <w:name w:val="Body Text Indent"/>
    <w:basedOn w:val="Standard"/>
    <w:rPr>
      <w:rFonts w:cs="Arial"/>
      <w:szCs w:val="2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 w:cs="Tahoma"/>
    </w:rPr>
  </w:style>
  <w:style w:type="character" w:styleId="BesuchterLink">
    <w:name w:val="FollowedHyperlink"/>
    <w:rPr>
      <w:color w:val="800080"/>
      <w:u w:val="single"/>
    </w:rPr>
  </w:style>
  <w:style w:type="paragraph" w:styleId="Endnotentext">
    <w:name w:val="endnote text"/>
    <w:basedOn w:val="Standard"/>
    <w:semiHidden/>
  </w:style>
  <w:style w:type="character" w:styleId="Endnotenzeichen">
    <w:name w:val="endnote reference"/>
    <w:semiHidden/>
    <w:rPr>
      <w:vertAlign w:val="superscript"/>
    </w:rPr>
  </w:style>
  <w:style w:type="character" w:styleId="Zeilennummer">
    <w:name w:val="line number"/>
    <w:basedOn w:val="Absatz-Standardschriftart"/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character" w:styleId="Kommentarzeichen">
    <w:name w:val="annotation reference"/>
    <w:uiPriority w:val="99"/>
    <w:semiHidden/>
    <w:rPr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Pr>
      <w:sz w:val="20"/>
    </w:rPr>
  </w:style>
  <w:style w:type="table" w:styleId="Tabellenraster">
    <w:name w:val="Table Grid"/>
    <w:basedOn w:val="NormaleTabelle"/>
    <w:rsid w:val="005D6A20"/>
    <w:pPr>
      <w:autoSpaceDE w:val="0"/>
      <w:autoSpaceDN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843521"/>
    <w:rPr>
      <w:szCs w:val="24"/>
    </w:rPr>
  </w:style>
  <w:style w:type="character" w:customStyle="1" w:styleId="FunotentextZchn">
    <w:name w:val="Fußnotentext Zchn"/>
    <w:link w:val="Funotentext"/>
    <w:uiPriority w:val="99"/>
    <w:semiHidden/>
    <w:rsid w:val="00843521"/>
    <w:rPr>
      <w:rFonts w:ascii="Arial" w:hAnsi="Arial"/>
      <w:sz w:val="24"/>
      <w:szCs w:val="24"/>
    </w:rPr>
  </w:style>
  <w:style w:type="character" w:styleId="Funotenzeichen">
    <w:name w:val="footnote reference"/>
    <w:uiPriority w:val="99"/>
    <w:semiHidden/>
    <w:unhideWhenUsed/>
    <w:rsid w:val="00843521"/>
    <w:rPr>
      <w:vertAlign w:val="superscript"/>
    </w:rPr>
  </w:style>
  <w:style w:type="character" w:customStyle="1" w:styleId="TextkrperZchn">
    <w:name w:val="Textkörper Zchn"/>
    <w:link w:val="Textkrper"/>
    <w:rsid w:val="00DF783B"/>
    <w:rPr>
      <w:rFonts w:ascii="Arial" w:hAnsi="Arial" w:cs="Arial"/>
      <w:b/>
      <w:bCs/>
      <w:color w:val="000000"/>
      <w:sz w:val="56"/>
      <w:szCs w:val="56"/>
    </w:rPr>
  </w:style>
  <w:style w:type="paragraph" w:styleId="StandardWeb">
    <w:name w:val="Normal (Web)"/>
    <w:basedOn w:val="Standard"/>
    <w:uiPriority w:val="99"/>
    <w:rsid w:val="002B6B35"/>
    <w:pPr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SimSun" w:hAnsi="Times New Roman"/>
      <w:szCs w:val="24"/>
      <w:lang w:eastAsia="zh-CN"/>
    </w:rPr>
  </w:style>
  <w:style w:type="paragraph" w:customStyle="1" w:styleId="EndNoteBibliographyTitle">
    <w:name w:val="EndNote Bibliography Title"/>
    <w:basedOn w:val="Standard"/>
    <w:link w:val="EndNoteBibliographyTitleZchn"/>
    <w:rsid w:val="001F261B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link w:val="EndNoteBibliographyTitle"/>
    <w:rsid w:val="001F261B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Standard"/>
    <w:link w:val="EndNoteBibliographyZchn"/>
    <w:rsid w:val="001F261B"/>
    <w:pPr>
      <w:spacing w:line="240" w:lineRule="exact"/>
    </w:pPr>
    <w:rPr>
      <w:rFonts w:cs="Arial"/>
      <w:noProof/>
    </w:rPr>
  </w:style>
  <w:style w:type="character" w:customStyle="1" w:styleId="EndNoteBibliographyZchn">
    <w:name w:val="EndNote Bibliography Zchn"/>
    <w:link w:val="EndNoteBibliography"/>
    <w:rsid w:val="001F261B"/>
    <w:rPr>
      <w:rFonts w:ascii="Arial" w:hAnsi="Arial" w:cs="Arial"/>
      <w:noProof/>
      <w:sz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0541D"/>
    <w:pPr>
      <w:spacing w:line="240" w:lineRule="auto"/>
    </w:pPr>
    <w:rPr>
      <w:b/>
      <w:bCs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0541D"/>
    <w:rPr>
      <w:rFonts w:ascii="Arial" w:hAnsi="Arial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0541D"/>
    <w:rPr>
      <w:rFonts w:ascii="Arial" w:hAnsi="Arial"/>
      <w:b/>
      <w:bCs/>
    </w:rPr>
  </w:style>
  <w:style w:type="paragraph" w:styleId="Beschriftung">
    <w:name w:val="caption"/>
    <w:basedOn w:val="Standard"/>
    <w:next w:val="Standard"/>
    <w:uiPriority w:val="99"/>
    <w:qFormat/>
    <w:rsid w:val="00372473"/>
    <w:pPr>
      <w:keepNext/>
      <w:autoSpaceDE/>
      <w:autoSpaceDN/>
      <w:spacing w:before="120" w:line="240" w:lineRule="auto"/>
      <w:jc w:val="left"/>
    </w:pPr>
    <w:rPr>
      <w:rFonts w:ascii="Calibri" w:hAnsi="Calibri" w:cs="Calibri"/>
      <w:szCs w:val="24"/>
      <w:lang w:eastAsia="en-US"/>
    </w:rPr>
  </w:style>
  <w:style w:type="paragraph" w:styleId="Literaturverzeichnis">
    <w:name w:val="Bibliography"/>
    <w:basedOn w:val="Standard"/>
    <w:next w:val="Standard"/>
    <w:uiPriority w:val="37"/>
    <w:unhideWhenUsed/>
    <w:rsid w:val="00ED36BC"/>
    <w:pPr>
      <w:tabs>
        <w:tab w:val="left" w:pos="504"/>
      </w:tabs>
      <w:spacing w:after="240" w:line="240" w:lineRule="exact"/>
      <w:ind w:left="504" w:hanging="504"/>
    </w:pPr>
  </w:style>
  <w:style w:type="paragraph" w:styleId="berarbeitung">
    <w:name w:val="Revision"/>
    <w:hidden/>
    <w:uiPriority w:val="99"/>
    <w:semiHidden/>
    <w:rsid w:val="00104889"/>
    <w:rPr>
      <w:rFonts w:ascii="Arial" w:hAnsi="Arial"/>
      <w:sz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C365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16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0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0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1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1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0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6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2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6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8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9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3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048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799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3AF81A-2F58-408F-9F37-C14D29B39D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Inhibiton of Hepatitis C Virus-like Particle Binding to Target Cells by Antiviral Antibodies in Acute and Chronic Hepatitis C</vt:lpstr>
    </vt:vector>
  </TitlesOfParts>
  <Company>Uniklinikum Freiburg</Company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hibiton of Hepatitis C Virus-like Particle Binding to Target Cells by Antiviral Antibodies in Acute and Chronic Hepatitis C</dc:title>
  <dc:creator>notarzt</dc:creator>
  <cp:lastModifiedBy>Sabine König</cp:lastModifiedBy>
  <cp:revision>5</cp:revision>
  <cp:lastPrinted>2022-02-27T18:52:00Z</cp:lastPrinted>
  <dcterms:created xsi:type="dcterms:W3CDTF">2022-09-02T08:55:00Z</dcterms:created>
  <dcterms:modified xsi:type="dcterms:W3CDTF">2022-09-07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gR8AhqqB"/&gt;&lt;style id="http://www.zotero.org/styles/bundesgesundheitsblatt-gesundheitsforschung-gesundheitsschutz" hasBibliography="1" bibliographyStyleHasBeenSet="1"/&gt;&lt;prefs&gt;&lt;pref name="fieldType"</vt:lpwstr>
  </property>
  <property fmtid="{D5CDD505-2E9C-101B-9397-08002B2CF9AE}" pid="3" name="ZOTERO_PREF_2">
    <vt:lpwstr> value="Field"/&gt;&lt;/prefs&gt;&lt;/data&gt;</vt:lpwstr>
  </property>
</Properties>
</file>